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DC0015" w14:textId="3AA29707" w:rsidR="00E4398C" w:rsidRPr="00F12B7F" w:rsidRDefault="00664862" w:rsidP="00F12B7F">
      <w:pPr>
        <w:pStyle w:val="Heading1"/>
      </w:pPr>
      <w:r w:rsidRPr="00AC0880">
        <w:t>Additional file</w:t>
      </w:r>
      <w:r w:rsidR="00E4398C" w:rsidRPr="00AC0880">
        <w:t xml:space="preserve"> </w:t>
      </w:r>
      <w:r w:rsidR="005C568C" w:rsidRPr="00AC0880">
        <w:t>10</w:t>
      </w:r>
    </w:p>
    <w:p w14:paraId="6AFC05C2" w14:textId="13123999" w:rsidR="00E4398C" w:rsidRDefault="00E4398C" w:rsidP="00F12B7F">
      <w:pPr>
        <w:pStyle w:val="Heading2"/>
      </w:pPr>
      <w:r w:rsidRPr="00AC0880">
        <w:t xml:space="preserve">Summary of results of included </w:t>
      </w:r>
      <w:r w:rsidR="00BE0627" w:rsidRPr="00AC0880">
        <w:t>health-</w:t>
      </w:r>
      <w:r w:rsidRPr="00AC0880">
        <w:t xml:space="preserve">economic </w:t>
      </w:r>
      <w:r w:rsidR="00BE0627" w:rsidRPr="00AC0880">
        <w:t>studies</w:t>
      </w:r>
    </w:p>
    <w:p w14:paraId="3D3856CF" w14:textId="77777777" w:rsidR="00F12B7F" w:rsidRPr="00F12B7F" w:rsidRDefault="00F12B7F" w:rsidP="00F12B7F"/>
    <w:tbl>
      <w:tblPr>
        <w:tblStyle w:val="TableGridLight1"/>
        <w:tblW w:w="0" w:type="auto"/>
        <w:tblLook w:val="04A0" w:firstRow="1" w:lastRow="0" w:firstColumn="1" w:lastColumn="0" w:noHBand="0" w:noVBand="1"/>
      </w:tblPr>
      <w:tblGrid>
        <w:gridCol w:w="1317"/>
        <w:gridCol w:w="1135"/>
        <w:gridCol w:w="2596"/>
        <w:gridCol w:w="3259"/>
        <w:gridCol w:w="1608"/>
        <w:gridCol w:w="1612"/>
        <w:gridCol w:w="2551"/>
      </w:tblGrid>
      <w:tr w:rsidR="00EC6228" w:rsidRPr="00AC0880" w14:paraId="17F4C479" w14:textId="77777777" w:rsidTr="00EC6228">
        <w:tc>
          <w:tcPr>
            <w:tcW w:w="0" w:type="auto"/>
          </w:tcPr>
          <w:p w14:paraId="6175E567" w14:textId="77777777" w:rsidR="00E4398C" w:rsidRPr="00AC0880" w:rsidRDefault="00E4398C" w:rsidP="00182094">
            <w:pPr>
              <w:rPr>
                <w:rFonts w:cs="Tahoma"/>
                <w:b/>
                <w:bCs/>
                <w:szCs w:val="21"/>
              </w:rPr>
            </w:pPr>
            <w:r w:rsidRPr="00AC0880">
              <w:rPr>
                <w:rFonts w:cs="Tahoma"/>
                <w:b/>
                <w:bCs/>
                <w:szCs w:val="21"/>
              </w:rPr>
              <w:t>Author (year)</w:t>
            </w:r>
          </w:p>
        </w:tc>
        <w:tc>
          <w:tcPr>
            <w:tcW w:w="0" w:type="auto"/>
          </w:tcPr>
          <w:p w14:paraId="02EE7910" w14:textId="77777777" w:rsidR="00E4398C" w:rsidRPr="00AC0880" w:rsidRDefault="00E4398C" w:rsidP="00182094">
            <w:pPr>
              <w:rPr>
                <w:rFonts w:cs="Tahoma"/>
                <w:b/>
                <w:bCs/>
                <w:szCs w:val="21"/>
              </w:rPr>
            </w:pPr>
            <w:r w:rsidRPr="00AC0880">
              <w:rPr>
                <w:rFonts w:cs="Tahoma"/>
                <w:b/>
                <w:bCs/>
                <w:szCs w:val="21"/>
              </w:rPr>
              <w:t>Cost year and original currency</w:t>
            </w:r>
          </w:p>
        </w:tc>
        <w:tc>
          <w:tcPr>
            <w:tcW w:w="2596" w:type="dxa"/>
          </w:tcPr>
          <w:p w14:paraId="11A709B9" w14:textId="77777777" w:rsidR="00E4398C" w:rsidRPr="00AC0880" w:rsidRDefault="00E4398C" w:rsidP="00182094">
            <w:pPr>
              <w:rPr>
                <w:rFonts w:cs="Tahoma"/>
                <w:b/>
                <w:bCs/>
                <w:szCs w:val="21"/>
              </w:rPr>
            </w:pPr>
            <w:r w:rsidRPr="00AC0880">
              <w:rPr>
                <w:rFonts w:cs="Tahoma"/>
                <w:b/>
                <w:bCs/>
                <w:szCs w:val="21"/>
              </w:rPr>
              <w:t>Cost categories</w:t>
            </w:r>
          </w:p>
        </w:tc>
        <w:tc>
          <w:tcPr>
            <w:tcW w:w="3259" w:type="dxa"/>
          </w:tcPr>
          <w:p w14:paraId="502CA672" w14:textId="77777777" w:rsidR="00E4398C" w:rsidRPr="00AC0880" w:rsidRDefault="00E4398C" w:rsidP="00182094">
            <w:pPr>
              <w:rPr>
                <w:rFonts w:cs="Tahoma"/>
                <w:b/>
                <w:bCs/>
                <w:szCs w:val="21"/>
              </w:rPr>
            </w:pPr>
            <w:r w:rsidRPr="00AC0880">
              <w:rPr>
                <w:rFonts w:cs="Tahoma"/>
                <w:b/>
                <w:bCs/>
                <w:szCs w:val="21"/>
              </w:rPr>
              <w:t>Incremental cost (intervention vs control)</w:t>
            </w:r>
          </w:p>
        </w:tc>
        <w:tc>
          <w:tcPr>
            <w:tcW w:w="1608" w:type="dxa"/>
          </w:tcPr>
          <w:p w14:paraId="5BFA42A6" w14:textId="77777777" w:rsidR="00E4398C" w:rsidRPr="00AC0880" w:rsidRDefault="00E4398C" w:rsidP="00182094">
            <w:pPr>
              <w:rPr>
                <w:rFonts w:cs="Tahoma"/>
                <w:b/>
                <w:bCs/>
                <w:szCs w:val="21"/>
              </w:rPr>
            </w:pPr>
            <w:r w:rsidRPr="00AC0880">
              <w:rPr>
                <w:rFonts w:cs="Tahoma"/>
                <w:b/>
                <w:bCs/>
                <w:szCs w:val="21"/>
              </w:rPr>
              <w:t>Incremental effects (intervention vs control)</w:t>
            </w:r>
          </w:p>
        </w:tc>
        <w:tc>
          <w:tcPr>
            <w:tcW w:w="1612" w:type="dxa"/>
          </w:tcPr>
          <w:p w14:paraId="2ADBAEFA" w14:textId="77777777" w:rsidR="00E4398C" w:rsidRPr="00AC0880" w:rsidRDefault="00E4398C" w:rsidP="00182094">
            <w:pPr>
              <w:rPr>
                <w:rFonts w:cs="Tahoma"/>
                <w:b/>
                <w:bCs/>
                <w:szCs w:val="21"/>
              </w:rPr>
            </w:pPr>
            <w:r w:rsidRPr="00AC0880">
              <w:rPr>
                <w:rFonts w:cs="Tahoma"/>
                <w:b/>
                <w:bCs/>
                <w:szCs w:val="21"/>
              </w:rPr>
              <w:t>Cost-effectiveness</w:t>
            </w:r>
          </w:p>
        </w:tc>
        <w:tc>
          <w:tcPr>
            <w:tcW w:w="2551" w:type="dxa"/>
          </w:tcPr>
          <w:p w14:paraId="48D46A09" w14:textId="77777777" w:rsidR="00E4398C" w:rsidRPr="00AC0880" w:rsidRDefault="00E4398C" w:rsidP="00182094">
            <w:pPr>
              <w:rPr>
                <w:rFonts w:cs="Tahoma"/>
                <w:b/>
                <w:bCs/>
                <w:szCs w:val="21"/>
              </w:rPr>
            </w:pPr>
            <w:r w:rsidRPr="00AC0880">
              <w:rPr>
                <w:rFonts w:cs="Tahoma"/>
                <w:b/>
                <w:bCs/>
                <w:szCs w:val="21"/>
              </w:rPr>
              <w:t>Uncertainty</w:t>
            </w:r>
          </w:p>
        </w:tc>
      </w:tr>
      <w:tr w:rsidR="00EC6228" w:rsidRPr="00AC0880" w14:paraId="2069F9C0" w14:textId="77777777" w:rsidTr="00EC6228">
        <w:tc>
          <w:tcPr>
            <w:tcW w:w="0" w:type="auto"/>
          </w:tcPr>
          <w:p w14:paraId="24220A55" w14:textId="77777777" w:rsidR="00E4398C" w:rsidRPr="00AC0880" w:rsidRDefault="00E4398C" w:rsidP="00182094">
            <w:pPr>
              <w:rPr>
                <w:rFonts w:cs="Tahoma"/>
                <w:b/>
                <w:bCs/>
                <w:szCs w:val="21"/>
              </w:rPr>
            </w:pPr>
            <w:r w:rsidRPr="00AC0880">
              <w:rPr>
                <w:rFonts w:cs="Tahoma"/>
                <w:b/>
                <w:bCs/>
                <w:szCs w:val="21"/>
              </w:rPr>
              <w:t>Campins (2019)</w:t>
            </w:r>
          </w:p>
        </w:tc>
        <w:tc>
          <w:tcPr>
            <w:tcW w:w="0" w:type="auto"/>
          </w:tcPr>
          <w:p w14:paraId="48F33772" w14:textId="77777777" w:rsidR="00E4398C" w:rsidRPr="00AC0880" w:rsidRDefault="00E4398C" w:rsidP="002F126C">
            <w:pPr>
              <w:rPr>
                <w:rFonts w:cs="Tahoma"/>
                <w:szCs w:val="21"/>
              </w:rPr>
            </w:pPr>
            <w:r w:rsidRPr="00AC0880">
              <w:rPr>
                <w:rFonts w:cs="Tahoma"/>
                <w:szCs w:val="21"/>
              </w:rPr>
              <w:t>2012, Euro (€)</w:t>
            </w:r>
          </w:p>
        </w:tc>
        <w:tc>
          <w:tcPr>
            <w:tcW w:w="2596" w:type="dxa"/>
          </w:tcPr>
          <w:p w14:paraId="35A2DEB7" w14:textId="77777777" w:rsidR="00E4398C" w:rsidRPr="00AC0880" w:rsidRDefault="00E4398C" w:rsidP="002F126C">
            <w:pPr>
              <w:rPr>
                <w:rFonts w:cs="Tahoma"/>
                <w:szCs w:val="21"/>
              </w:rPr>
            </w:pPr>
            <w:r w:rsidRPr="00AC0880">
              <w:rPr>
                <w:rFonts w:cs="Tahoma"/>
                <w:szCs w:val="21"/>
              </w:rPr>
              <w:t>The analysis aimed to assess the reduction in pharmaceutical expenditure alongside the clinical trials due to the pharmacist intervention in primary care in relation to routine clinical practice. Monetary valuation of time: salary data available through the 2012 collective labour agreement.</w:t>
            </w:r>
          </w:p>
          <w:p w14:paraId="4446E534" w14:textId="77777777" w:rsidR="00E4398C" w:rsidRPr="00AC0880" w:rsidRDefault="00E4398C" w:rsidP="002F126C">
            <w:pPr>
              <w:rPr>
                <w:rFonts w:cs="Tahoma"/>
                <w:szCs w:val="21"/>
              </w:rPr>
            </w:pPr>
            <w:r w:rsidRPr="00AC0880">
              <w:rPr>
                <w:rFonts w:cs="Tahoma"/>
                <w:szCs w:val="21"/>
              </w:rPr>
              <w:t>Real cost in drug expenditure calculated</w:t>
            </w:r>
          </w:p>
        </w:tc>
        <w:tc>
          <w:tcPr>
            <w:tcW w:w="3259" w:type="dxa"/>
          </w:tcPr>
          <w:p w14:paraId="6ED3C3BF" w14:textId="35C9FB4B" w:rsidR="00E4398C" w:rsidRPr="00500D0B" w:rsidRDefault="00E4398C" w:rsidP="002F126C">
            <w:pPr>
              <w:rPr>
                <w:rFonts w:cs="Tahoma"/>
                <w:bCs/>
                <w:i/>
                <w:iCs/>
                <w:szCs w:val="21"/>
              </w:rPr>
            </w:pPr>
            <w:r w:rsidRPr="00500D0B">
              <w:rPr>
                <w:rFonts w:cs="Tahoma"/>
                <w:bCs/>
                <w:i/>
                <w:iCs/>
                <w:szCs w:val="21"/>
              </w:rPr>
              <w:t xml:space="preserve">Before-after differences reduction in drug expenditure (€), </w:t>
            </w:r>
            <w:r w:rsidR="007169DD" w:rsidRPr="00500D0B">
              <w:rPr>
                <w:rFonts w:cs="Tahoma"/>
                <w:bCs/>
                <w:i/>
                <w:iCs/>
                <w:szCs w:val="21"/>
              </w:rPr>
              <w:t>mean (</w:t>
            </w:r>
            <w:r w:rsidRPr="00500D0B">
              <w:rPr>
                <w:rFonts w:cs="Tahoma"/>
                <w:bCs/>
                <w:i/>
                <w:iCs/>
                <w:szCs w:val="21"/>
              </w:rPr>
              <w:t>SD), [95%CI]:</w:t>
            </w:r>
          </w:p>
          <w:p w14:paraId="4D0957A5" w14:textId="77777777" w:rsidR="00E4398C" w:rsidRPr="00AC0880" w:rsidRDefault="00E4398C" w:rsidP="002F126C">
            <w:pPr>
              <w:rPr>
                <w:rFonts w:cs="Tahoma"/>
                <w:szCs w:val="21"/>
              </w:rPr>
            </w:pPr>
            <w:r w:rsidRPr="00AC0880">
              <w:rPr>
                <w:rFonts w:cs="Tahoma"/>
                <w:szCs w:val="21"/>
              </w:rPr>
              <w:t>Intervention, 233.75 (510.46), [169.83 – 297.67]</w:t>
            </w:r>
          </w:p>
          <w:p w14:paraId="7A742616" w14:textId="77777777" w:rsidR="00E4398C" w:rsidRPr="00AC0880" w:rsidRDefault="00E4398C" w:rsidP="002F126C">
            <w:pPr>
              <w:rPr>
                <w:rFonts w:cs="Tahoma"/>
                <w:szCs w:val="21"/>
              </w:rPr>
            </w:pPr>
            <w:r w:rsidRPr="00AC0880">
              <w:rPr>
                <w:rFonts w:cs="Tahoma"/>
                <w:szCs w:val="21"/>
              </w:rPr>
              <w:t>Control, 169.40 (527.35), [103.37 – 235.43]</w:t>
            </w:r>
          </w:p>
          <w:p w14:paraId="54E60F54" w14:textId="77777777" w:rsidR="00E4398C" w:rsidRPr="00AC0880" w:rsidRDefault="00E4398C" w:rsidP="002F126C">
            <w:pPr>
              <w:rPr>
                <w:rFonts w:cs="Tahoma"/>
                <w:szCs w:val="21"/>
              </w:rPr>
            </w:pPr>
            <w:r w:rsidRPr="00AC0880">
              <w:rPr>
                <w:rFonts w:cs="Tahoma"/>
                <w:szCs w:val="21"/>
              </w:rPr>
              <w:t>P = 0.171, not significant</w:t>
            </w:r>
          </w:p>
          <w:p w14:paraId="18E6F4BE" w14:textId="77777777" w:rsidR="00E4398C" w:rsidRPr="00AC0880" w:rsidRDefault="00E4398C" w:rsidP="002F126C">
            <w:pPr>
              <w:rPr>
                <w:rFonts w:cs="Tahoma"/>
                <w:szCs w:val="21"/>
              </w:rPr>
            </w:pPr>
          </w:p>
          <w:p w14:paraId="6F47CDB9" w14:textId="77777777" w:rsidR="00E4398C" w:rsidRPr="00500D0B" w:rsidRDefault="00E4398C" w:rsidP="002F126C">
            <w:pPr>
              <w:rPr>
                <w:rFonts w:cs="Tahoma"/>
                <w:bCs/>
                <w:i/>
                <w:iCs/>
                <w:szCs w:val="21"/>
              </w:rPr>
            </w:pPr>
            <w:r w:rsidRPr="00500D0B">
              <w:rPr>
                <w:rFonts w:cs="Tahoma"/>
                <w:bCs/>
                <w:i/>
                <w:iCs/>
                <w:szCs w:val="21"/>
              </w:rPr>
              <w:t>Incremental drug expenditure of standard care over pharmacist intervention (€)</w:t>
            </w:r>
          </w:p>
          <w:p w14:paraId="30AC34F5" w14:textId="77777777" w:rsidR="00E4398C" w:rsidRPr="00AC0880" w:rsidRDefault="00E4398C" w:rsidP="002F126C">
            <w:pPr>
              <w:rPr>
                <w:rFonts w:cs="Tahoma"/>
                <w:szCs w:val="21"/>
              </w:rPr>
            </w:pPr>
            <w:r w:rsidRPr="00AC0880">
              <w:rPr>
                <w:rFonts w:cs="Tahoma"/>
                <w:szCs w:val="21"/>
              </w:rPr>
              <w:t>64.30/patient per year</w:t>
            </w:r>
          </w:p>
        </w:tc>
        <w:tc>
          <w:tcPr>
            <w:tcW w:w="1608" w:type="dxa"/>
          </w:tcPr>
          <w:p w14:paraId="5978737E" w14:textId="77777777" w:rsidR="00E4398C" w:rsidRPr="00AC0880" w:rsidRDefault="00E4398C" w:rsidP="002F126C">
            <w:pPr>
              <w:rPr>
                <w:rFonts w:cs="Tahoma"/>
                <w:szCs w:val="21"/>
              </w:rPr>
            </w:pPr>
            <w:r w:rsidRPr="00AC0880">
              <w:rPr>
                <w:rFonts w:cs="Tahoma"/>
                <w:szCs w:val="21"/>
              </w:rPr>
              <w:t>Not reported</w:t>
            </w:r>
          </w:p>
        </w:tc>
        <w:tc>
          <w:tcPr>
            <w:tcW w:w="1612" w:type="dxa"/>
          </w:tcPr>
          <w:p w14:paraId="7CF39677" w14:textId="77777777" w:rsidR="00E4398C" w:rsidRPr="00AC0880" w:rsidRDefault="00E4398C" w:rsidP="002F126C">
            <w:pPr>
              <w:rPr>
                <w:rFonts w:cs="Tahoma"/>
                <w:szCs w:val="21"/>
              </w:rPr>
            </w:pPr>
            <w:r w:rsidRPr="00AC0880">
              <w:rPr>
                <w:rFonts w:cs="Tahoma"/>
                <w:szCs w:val="21"/>
              </w:rPr>
              <w:t>Not reported</w:t>
            </w:r>
          </w:p>
        </w:tc>
        <w:tc>
          <w:tcPr>
            <w:tcW w:w="2551" w:type="dxa"/>
          </w:tcPr>
          <w:p w14:paraId="27E05070" w14:textId="77777777" w:rsidR="00E4398C" w:rsidRPr="00AC0880" w:rsidRDefault="00E4398C" w:rsidP="002F126C">
            <w:pPr>
              <w:rPr>
                <w:rFonts w:cs="Tahoma"/>
                <w:szCs w:val="21"/>
              </w:rPr>
            </w:pPr>
            <w:r w:rsidRPr="00AC0880">
              <w:rPr>
                <w:rFonts w:cs="Tahoma"/>
                <w:szCs w:val="21"/>
              </w:rPr>
              <w:t>A sensitivity analysis was performed based on three theoretical</w:t>
            </w:r>
          </w:p>
          <w:p w14:paraId="637AA03E" w14:textId="77777777" w:rsidR="00E4398C" w:rsidRPr="00AC0880" w:rsidRDefault="00E4398C" w:rsidP="002F126C">
            <w:pPr>
              <w:rPr>
                <w:rFonts w:cs="Tahoma"/>
                <w:szCs w:val="21"/>
              </w:rPr>
            </w:pPr>
            <w:r w:rsidRPr="00AC0880">
              <w:rPr>
                <w:rFonts w:cs="Tahoma"/>
                <w:szCs w:val="21"/>
              </w:rPr>
              <w:t>Scenarios;</w:t>
            </w:r>
          </w:p>
          <w:p w14:paraId="72625644" w14:textId="77777777" w:rsidR="00E4398C" w:rsidRPr="00AC0880" w:rsidRDefault="00E4398C" w:rsidP="002F126C">
            <w:pPr>
              <w:rPr>
                <w:rFonts w:cs="Tahoma"/>
                <w:szCs w:val="21"/>
              </w:rPr>
            </w:pPr>
            <w:r w:rsidRPr="00AC0880">
              <w:rPr>
                <w:rFonts w:cs="Tahoma"/>
                <w:szCs w:val="21"/>
              </w:rPr>
              <w:t>Basal scenario (30 minutes pharmacist and 20 minutes physician time)</w:t>
            </w:r>
          </w:p>
          <w:p w14:paraId="4194768C" w14:textId="77777777" w:rsidR="00E4398C" w:rsidRPr="00AC0880" w:rsidRDefault="00E4398C" w:rsidP="002F126C">
            <w:pPr>
              <w:rPr>
                <w:rFonts w:cs="Tahoma"/>
                <w:szCs w:val="21"/>
              </w:rPr>
            </w:pPr>
            <w:r w:rsidRPr="00AC0880">
              <w:rPr>
                <w:rFonts w:cs="Tahoma"/>
                <w:szCs w:val="21"/>
              </w:rPr>
              <w:t>Optimistic scenario (20 minutes pharmacist and 15 minutes physician),</w:t>
            </w:r>
          </w:p>
          <w:p w14:paraId="7794BED5" w14:textId="77777777" w:rsidR="00E4398C" w:rsidRPr="00AC0880" w:rsidRDefault="00E4398C" w:rsidP="002F126C">
            <w:pPr>
              <w:rPr>
                <w:rFonts w:cs="Tahoma"/>
                <w:szCs w:val="21"/>
              </w:rPr>
            </w:pPr>
            <w:r w:rsidRPr="00AC0880">
              <w:rPr>
                <w:rFonts w:cs="Tahoma"/>
                <w:szCs w:val="21"/>
              </w:rPr>
              <w:t>Conservative scenario (40 minutes pharmacist and 30 minutes physician per patient)</w:t>
            </w:r>
          </w:p>
        </w:tc>
      </w:tr>
      <w:tr w:rsidR="00EC6228" w:rsidRPr="00AC0880" w14:paraId="6FE5CE20" w14:textId="77777777" w:rsidTr="00EC6228">
        <w:tc>
          <w:tcPr>
            <w:tcW w:w="0" w:type="auto"/>
          </w:tcPr>
          <w:p w14:paraId="1C9F04B5" w14:textId="77777777" w:rsidR="00E4398C" w:rsidRPr="00AC0880" w:rsidRDefault="00E4398C" w:rsidP="00182094">
            <w:pPr>
              <w:rPr>
                <w:rFonts w:cs="Tahoma"/>
                <w:b/>
                <w:bCs/>
                <w:szCs w:val="21"/>
              </w:rPr>
            </w:pPr>
            <w:r w:rsidRPr="00AC0880">
              <w:rPr>
                <w:rFonts w:cs="Tahoma"/>
                <w:b/>
                <w:bCs/>
                <w:szCs w:val="21"/>
              </w:rPr>
              <w:t>Cowper (1998)</w:t>
            </w:r>
          </w:p>
        </w:tc>
        <w:tc>
          <w:tcPr>
            <w:tcW w:w="0" w:type="auto"/>
          </w:tcPr>
          <w:p w14:paraId="1B8451F2" w14:textId="77777777" w:rsidR="00E4398C" w:rsidRPr="00AC0880" w:rsidRDefault="00E4398C" w:rsidP="002F126C">
            <w:pPr>
              <w:rPr>
                <w:rFonts w:cs="Tahoma"/>
                <w:szCs w:val="21"/>
              </w:rPr>
            </w:pPr>
            <w:r w:rsidRPr="00AC0880">
              <w:rPr>
                <w:rFonts w:cs="Tahoma"/>
                <w:szCs w:val="21"/>
              </w:rPr>
              <w:t>1991, US dollars ($)</w:t>
            </w:r>
          </w:p>
        </w:tc>
        <w:tc>
          <w:tcPr>
            <w:tcW w:w="2596" w:type="dxa"/>
          </w:tcPr>
          <w:p w14:paraId="3E48819D" w14:textId="77777777" w:rsidR="00E4398C" w:rsidRPr="00500D0B" w:rsidRDefault="00E4398C" w:rsidP="002F126C">
            <w:pPr>
              <w:rPr>
                <w:rFonts w:cs="Tahoma"/>
                <w:bCs/>
                <w:i/>
                <w:iCs/>
                <w:szCs w:val="21"/>
              </w:rPr>
            </w:pPr>
            <w:r w:rsidRPr="00500D0B">
              <w:rPr>
                <w:rFonts w:cs="Tahoma"/>
                <w:bCs/>
                <w:i/>
                <w:iCs/>
                <w:szCs w:val="21"/>
              </w:rPr>
              <w:t>Fixed costs:</w:t>
            </w:r>
          </w:p>
          <w:p w14:paraId="7EA12F8F" w14:textId="77777777" w:rsidR="00E4398C" w:rsidRPr="00AC0880" w:rsidRDefault="00E4398C" w:rsidP="002F126C">
            <w:pPr>
              <w:rPr>
                <w:rFonts w:cs="Tahoma"/>
                <w:szCs w:val="21"/>
              </w:rPr>
            </w:pPr>
            <w:r w:rsidRPr="00AC0880">
              <w:rPr>
                <w:rFonts w:cs="Tahoma"/>
                <w:szCs w:val="21"/>
              </w:rPr>
              <w:t>Faculty time, pharmacist training, beeper</w:t>
            </w:r>
          </w:p>
          <w:p w14:paraId="08AA84C0" w14:textId="77777777" w:rsidR="00E4398C" w:rsidRPr="00500D0B" w:rsidRDefault="00E4398C" w:rsidP="002F126C">
            <w:pPr>
              <w:rPr>
                <w:rFonts w:cs="Tahoma"/>
                <w:bCs/>
                <w:i/>
                <w:iCs/>
                <w:szCs w:val="21"/>
              </w:rPr>
            </w:pPr>
            <w:r w:rsidRPr="00500D0B">
              <w:rPr>
                <w:rFonts w:cs="Tahoma"/>
                <w:bCs/>
                <w:i/>
                <w:iCs/>
                <w:szCs w:val="21"/>
              </w:rPr>
              <w:t>Variable costs:</w:t>
            </w:r>
          </w:p>
          <w:p w14:paraId="10B380B6" w14:textId="77777777" w:rsidR="00E4398C" w:rsidRPr="00AC0880" w:rsidRDefault="00E4398C" w:rsidP="002F126C">
            <w:pPr>
              <w:rPr>
                <w:rFonts w:cs="Tahoma"/>
                <w:szCs w:val="21"/>
              </w:rPr>
            </w:pPr>
            <w:r w:rsidRPr="00AC0880">
              <w:rPr>
                <w:rFonts w:cs="Tahoma"/>
                <w:szCs w:val="21"/>
              </w:rPr>
              <w:lastRenderedPageBreak/>
              <w:t>Initial contact; chart review, patient interview, physician meeting, education</w:t>
            </w:r>
          </w:p>
          <w:p w14:paraId="515D7A1E" w14:textId="77777777" w:rsidR="00E4398C" w:rsidRPr="00AC0880" w:rsidRDefault="00E4398C" w:rsidP="002F126C">
            <w:pPr>
              <w:rPr>
                <w:rFonts w:cs="Tahoma"/>
                <w:szCs w:val="21"/>
              </w:rPr>
            </w:pPr>
            <w:r w:rsidRPr="00AC0880">
              <w:rPr>
                <w:rFonts w:cs="Tahoma"/>
                <w:szCs w:val="21"/>
              </w:rPr>
              <w:t>Follow-up; assessment, physician meeting, education.</w:t>
            </w:r>
          </w:p>
          <w:p w14:paraId="0A22ACFD" w14:textId="77777777" w:rsidR="00E4398C" w:rsidRPr="00AC0880" w:rsidRDefault="00E4398C" w:rsidP="002F126C">
            <w:pPr>
              <w:rPr>
                <w:rFonts w:cs="Tahoma"/>
                <w:szCs w:val="21"/>
              </w:rPr>
            </w:pPr>
          </w:p>
        </w:tc>
        <w:tc>
          <w:tcPr>
            <w:tcW w:w="3259" w:type="dxa"/>
          </w:tcPr>
          <w:p w14:paraId="6F532273" w14:textId="77777777" w:rsidR="00E4398C" w:rsidRPr="00AC0880" w:rsidRDefault="00E4398C" w:rsidP="002F126C">
            <w:pPr>
              <w:rPr>
                <w:rFonts w:cs="Tahoma"/>
                <w:szCs w:val="21"/>
              </w:rPr>
            </w:pPr>
            <w:r w:rsidRPr="00AC0880">
              <w:rPr>
                <w:rFonts w:cs="Tahoma"/>
                <w:szCs w:val="21"/>
              </w:rPr>
              <w:lastRenderedPageBreak/>
              <w:t>Not reported</w:t>
            </w:r>
          </w:p>
        </w:tc>
        <w:tc>
          <w:tcPr>
            <w:tcW w:w="1608" w:type="dxa"/>
          </w:tcPr>
          <w:p w14:paraId="635D8CFD" w14:textId="77777777" w:rsidR="00E4398C" w:rsidRPr="00AC0880" w:rsidRDefault="00E4398C" w:rsidP="002F126C">
            <w:pPr>
              <w:rPr>
                <w:rFonts w:cs="Tahoma"/>
                <w:szCs w:val="21"/>
              </w:rPr>
            </w:pPr>
            <w:r w:rsidRPr="00AC0880">
              <w:rPr>
                <w:rFonts w:cs="Tahoma"/>
                <w:szCs w:val="21"/>
              </w:rPr>
              <w:t>Not reported</w:t>
            </w:r>
          </w:p>
        </w:tc>
        <w:tc>
          <w:tcPr>
            <w:tcW w:w="1612" w:type="dxa"/>
          </w:tcPr>
          <w:p w14:paraId="16F69F74" w14:textId="77777777" w:rsidR="00E4398C" w:rsidRPr="00500D0B" w:rsidRDefault="00E4398C" w:rsidP="002F126C">
            <w:pPr>
              <w:rPr>
                <w:rFonts w:cs="Tahoma"/>
                <w:bCs/>
                <w:i/>
                <w:iCs/>
                <w:szCs w:val="21"/>
              </w:rPr>
            </w:pPr>
            <w:r w:rsidRPr="00500D0B">
              <w:rPr>
                <w:rFonts w:cs="Tahoma"/>
                <w:bCs/>
                <w:i/>
                <w:iCs/>
                <w:szCs w:val="21"/>
              </w:rPr>
              <w:t>Cost-effectiveness ratio for intervention</w:t>
            </w:r>
          </w:p>
          <w:p w14:paraId="0E4FDAF1" w14:textId="77777777" w:rsidR="00E4398C" w:rsidRPr="00AC0880" w:rsidRDefault="00E4398C" w:rsidP="002F126C">
            <w:pPr>
              <w:rPr>
                <w:rFonts w:cs="Tahoma"/>
                <w:szCs w:val="21"/>
              </w:rPr>
            </w:pPr>
            <w:r w:rsidRPr="00AC0880">
              <w:rPr>
                <w:rFonts w:cs="Tahoma"/>
                <w:szCs w:val="21"/>
              </w:rPr>
              <w:lastRenderedPageBreak/>
              <w:t>Mean change in MAI 4.0</w:t>
            </w:r>
          </w:p>
          <w:p w14:paraId="288F1310" w14:textId="136206C5" w:rsidR="00E4398C" w:rsidRPr="00AC0880" w:rsidRDefault="00E4398C" w:rsidP="002F126C">
            <w:pPr>
              <w:rPr>
                <w:rFonts w:cs="Tahoma"/>
                <w:szCs w:val="21"/>
              </w:rPr>
            </w:pPr>
            <w:r w:rsidRPr="00AC0880">
              <w:rPr>
                <w:rFonts w:cs="Tahoma"/>
                <w:i/>
                <w:szCs w:val="21"/>
              </w:rPr>
              <w:t>Ratio including drug costs:</w:t>
            </w:r>
            <w:r w:rsidRPr="00AC0880">
              <w:rPr>
                <w:rFonts w:cs="Tahoma"/>
                <w:szCs w:val="21"/>
              </w:rPr>
              <w:t xml:space="preserve"> (($1006 + $120) - $1096)/4.0, or $7.50/1 unit change in MAI.</w:t>
            </w:r>
          </w:p>
          <w:p w14:paraId="13DB198B" w14:textId="77777777" w:rsidR="00E4398C" w:rsidRPr="00AC0880" w:rsidRDefault="00E4398C" w:rsidP="002F126C">
            <w:pPr>
              <w:rPr>
                <w:rFonts w:cs="Tahoma"/>
                <w:szCs w:val="21"/>
              </w:rPr>
            </w:pPr>
            <w:r w:rsidRPr="00AC0880">
              <w:rPr>
                <w:rFonts w:cs="Tahoma"/>
                <w:i/>
                <w:szCs w:val="21"/>
              </w:rPr>
              <w:t>Ratio excluding drug costs:</w:t>
            </w:r>
            <w:r w:rsidRPr="00AC0880">
              <w:rPr>
                <w:rFonts w:cs="Tahoma"/>
                <w:szCs w:val="21"/>
              </w:rPr>
              <w:t xml:space="preserve"> ($120/4.0), or $30/1 unit change in the MAI</w:t>
            </w:r>
          </w:p>
        </w:tc>
        <w:tc>
          <w:tcPr>
            <w:tcW w:w="2551" w:type="dxa"/>
          </w:tcPr>
          <w:p w14:paraId="576F9CF9" w14:textId="77777777" w:rsidR="00E4398C" w:rsidRPr="00AC0880" w:rsidRDefault="00E4398C" w:rsidP="002F126C">
            <w:pPr>
              <w:rPr>
                <w:rFonts w:cs="Tahoma"/>
                <w:szCs w:val="21"/>
              </w:rPr>
            </w:pPr>
            <w:r w:rsidRPr="00AC0880">
              <w:rPr>
                <w:rFonts w:cs="Tahoma"/>
                <w:szCs w:val="21"/>
              </w:rPr>
              <w:lastRenderedPageBreak/>
              <w:t>Not reported</w:t>
            </w:r>
          </w:p>
        </w:tc>
      </w:tr>
      <w:tr w:rsidR="00EC6228" w:rsidRPr="00AC0880" w14:paraId="2952B4E4" w14:textId="77777777" w:rsidTr="00EC6228">
        <w:tc>
          <w:tcPr>
            <w:tcW w:w="0" w:type="auto"/>
          </w:tcPr>
          <w:p w14:paraId="5E21A160" w14:textId="77777777" w:rsidR="00E4398C" w:rsidRPr="00AC0880" w:rsidRDefault="00E4398C" w:rsidP="00182094">
            <w:pPr>
              <w:rPr>
                <w:rFonts w:cs="Tahoma"/>
                <w:b/>
                <w:bCs/>
                <w:szCs w:val="21"/>
              </w:rPr>
            </w:pPr>
            <w:r w:rsidRPr="00AC0880">
              <w:rPr>
                <w:rFonts w:cs="Tahoma"/>
                <w:b/>
                <w:bCs/>
                <w:szCs w:val="21"/>
              </w:rPr>
              <w:t>Jodar-Sanchez (2015)</w:t>
            </w:r>
          </w:p>
        </w:tc>
        <w:tc>
          <w:tcPr>
            <w:tcW w:w="0" w:type="auto"/>
          </w:tcPr>
          <w:p w14:paraId="4B38D48A" w14:textId="77777777" w:rsidR="00E4398C" w:rsidRPr="00AC0880" w:rsidRDefault="00E4398C" w:rsidP="002F126C">
            <w:pPr>
              <w:rPr>
                <w:rFonts w:cs="Tahoma"/>
                <w:szCs w:val="21"/>
              </w:rPr>
            </w:pPr>
            <w:r w:rsidRPr="00AC0880">
              <w:rPr>
                <w:rFonts w:cs="Tahoma"/>
                <w:szCs w:val="21"/>
              </w:rPr>
              <w:t>2014, Euro (€)</w:t>
            </w:r>
          </w:p>
        </w:tc>
        <w:tc>
          <w:tcPr>
            <w:tcW w:w="2596" w:type="dxa"/>
          </w:tcPr>
          <w:p w14:paraId="5E3E84DA" w14:textId="77777777" w:rsidR="00E4398C" w:rsidRPr="00AC0880" w:rsidRDefault="00E4398C" w:rsidP="002F126C">
            <w:pPr>
              <w:rPr>
                <w:rFonts w:cs="Tahoma"/>
                <w:szCs w:val="21"/>
              </w:rPr>
            </w:pPr>
            <w:r w:rsidRPr="00AC0880">
              <w:rPr>
                <w:rFonts w:cs="Tahoma"/>
                <w:szCs w:val="21"/>
              </w:rPr>
              <w:t>Estimate the ICER of a medication review with follow-up for older adults with polypharmacy against standard care</w:t>
            </w:r>
          </w:p>
        </w:tc>
        <w:tc>
          <w:tcPr>
            <w:tcW w:w="3259" w:type="dxa"/>
          </w:tcPr>
          <w:p w14:paraId="1F7B8D6B" w14:textId="25589BA6" w:rsidR="00E4398C" w:rsidRPr="00AC0880" w:rsidRDefault="00E4398C" w:rsidP="002F126C">
            <w:pPr>
              <w:rPr>
                <w:rFonts w:cs="Tahoma"/>
                <w:szCs w:val="21"/>
              </w:rPr>
            </w:pPr>
            <w:r w:rsidRPr="00AC0880">
              <w:rPr>
                <w:rFonts w:cs="Tahoma"/>
                <w:szCs w:val="21"/>
              </w:rPr>
              <w:t xml:space="preserve">Mean incremental total cost of –€250.51 ± 156.82 (95 % </w:t>
            </w:r>
            <w:r w:rsidR="007169DD" w:rsidRPr="00AC0880">
              <w:rPr>
                <w:rFonts w:cs="Tahoma"/>
                <w:szCs w:val="21"/>
              </w:rPr>
              <w:t>CI -</w:t>
            </w:r>
            <w:r w:rsidRPr="00AC0880">
              <w:rPr>
                <w:rFonts w:cs="Tahoma"/>
                <w:szCs w:val="21"/>
              </w:rPr>
              <w:t>558.</w:t>
            </w:r>
            <w:r w:rsidR="007169DD" w:rsidRPr="00AC0880">
              <w:rPr>
                <w:rFonts w:cs="Tahoma"/>
                <w:szCs w:val="21"/>
              </w:rPr>
              <w:t>17 to 57.14</w:t>
            </w:r>
            <w:r w:rsidRPr="00AC0880">
              <w:rPr>
                <w:rFonts w:cs="Tahoma"/>
                <w:szCs w:val="21"/>
              </w:rPr>
              <w:t>)</w:t>
            </w:r>
          </w:p>
        </w:tc>
        <w:tc>
          <w:tcPr>
            <w:tcW w:w="1608" w:type="dxa"/>
          </w:tcPr>
          <w:p w14:paraId="61ECFCC3" w14:textId="07FE43DB" w:rsidR="00E4398C" w:rsidRPr="00AC0880" w:rsidRDefault="007169DD" w:rsidP="002F126C">
            <w:pPr>
              <w:rPr>
                <w:rFonts w:cs="Tahoma"/>
                <w:szCs w:val="21"/>
              </w:rPr>
            </w:pPr>
            <w:r w:rsidRPr="00AC0880">
              <w:rPr>
                <w:rFonts w:cs="Tahoma"/>
                <w:szCs w:val="21"/>
              </w:rPr>
              <w:t>Mean incremental QALY of</w:t>
            </w:r>
            <w:r w:rsidR="00E4398C" w:rsidRPr="00AC0880">
              <w:rPr>
                <w:rFonts w:cs="Tahoma"/>
                <w:szCs w:val="21"/>
              </w:rPr>
              <w:t xml:space="preserve"> 0.0156 ± 0.004 (95 % CI 0.008–0.023)</w:t>
            </w:r>
          </w:p>
        </w:tc>
        <w:tc>
          <w:tcPr>
            <w:tcW w:w="1612" w:type="dxa"/>
          </w:tcPr>
          <w:p w14:paraId="5BA9BC33" w14:textId="77777777" w:rsidR="00E4398C" w:rsidRPr="00AC0880" w:rsidRDefault="00E4398C" w:rsidP="002F126C">
            <w:pPr>
              <w:rPr>
                <w:rFonts w:cs="Tahoma"/>
                <w:szCs w:val="21"/>
              </w:rPr>
            </w:pPr>
            <w:r w:rsidRPr="00AC0880">
              <w:rPr>
                <w:rFonts w:cs="Tahoma"/>
                <w:szCs w:val="21"/>
              </w:rPr>
              <w:t>If willingness to pay is between €30,000/QALY and €45,000/QALY, the probability of the MRF service being cost effective, compared with usual dispensing, is 100 %.</w:t>
            </w:r>
          </w:p>
          <w:p w14:paraId="19A5D7EE" w14:textId="77777777" w:rsidR="00E4398C" w:rsidRPr="00AC0880" w:rsidRDefault="00E4398C" w:rsidP="002F126C">
            <w:pPr>
              <w:rPr>
                <w:rFonts w:cs="Tahoma"/>
                <w:szCs w:val="21"/>
              </w:rPr>
            </w:pPr>
          </w:p>
        </w:tc>
        <w:tc>
          <w:tcPr>
            <w:tcW w:w="2551" w:type="dxa"/>
          </w:tcPr>
          <w:p w14:paraId="0A59926A" w14:textId="77777777" w:rsidR="00E4398C" w:rsidRPr="00AC0880" w:rsidRDefault="00E4398C" w:rsidP="002F126C">
            <w:pPr>
              <w:rPr>
                <w:rFonts w:cs="Tahoma"/>
                <w:szCs w:val="21"/>
              </w:rPr>
            </w:pPr>
            <w:r w:rsidRPr="00AC0880">
              <w:rPr>
                <w:rFonts w:cs="Tahoma"/>
                <w:szCs w:val="21"/>
              </w:rPr>
              <w:t>Performed a non-parametric bootstrapping with 5000 replications. Resulting 5000 ICER replicates plotted on cost-effectiveness plane and used to construct a cost-effectiveness acceptability curve.</w:t>
            </w:r>
          </w:p>
        </w:tc>
      </w:tr>
      <w:tr w:rsidR="00EC6228" w:rsidRPr="00AC0880" w14:paraId="32B2CB4C" w14:textId="77777777" w:rsidTr="00EC6228">
        <w:tc>
          <w:tcPr>
            <w:tcW w:w="0" w:type="auto"/>
          </w:tcPr>
          <w:p w14:paraId="64F25423" w14:textId="77777777" w:rsidR="00E4398C" w:rsidRPr="00AC0880" w:rsidRDefault="00E4398C" w:rsidP="00182094">
            <w:pPr>
              <w:rPr>
                <w:rFonts w:cs="Tahoma"/>
                <w:b/>
                <w:bCs/>
                <w:szCs w:val="21"/>
              </w:rPr>
            </w:pPr>
            <w:r w:rsidRPr="00AC0880">
              <w:rPr>
                <w:rFonts w:cs="Tahoma"/>
                <w:b/>
                <w:bCs/>
                <w:szCs w:val="21"/>
              </w:rPr>
              <w:lastRenderedPageBreak/>
              <w:t>Noain (2017)</w:t>
            </w:r>
          </w:p>
        </w:tc>
        <w:tc>
          <w:tcPr>
            <w:tcW w:w="0" w:type="auto"/>
          </w:tcPr>
          <w:p w14:paraId="3F929D3B" w14:textId="0C58BC04" w:rsidR="00E4398C" w:rsidRPr="00AC0880" w:rsidRDefault="00A90FA8" w:rsidP="002F126C">
            <w:pPr>
              <w:rPr>
                <w:rFonts w:cs="Tahoma"/>
                <w:szCs w:val="21"/>
              </w:rPr>
            </w:pPr>
            <w:r w:rsidRPr="00AC0880">
              <w:rPr>
                <w:rFonts w:cs="Tahoma"/>
                <w:szCs w:val="21"/>
              </w:rPr>
              <w:t>2014</w:t>
            </w:r>
            <w:r w:rsidR="00E4398C" w:rsidRPr="00AC0880">
              <w:rPr>
                <w:rFonts w:cs="Tahoma"/>
                <w:szCs w:val="21"/>
              </w:rPr>
              <w:t>, Euro (€)</w:t>
            </w:r>
          </w:p>
        </w:tc>
        <w:tc>
          <w:tcPr>
            <w:tcW w:w="2596" w:type="dxa"/>
          </w:tcPr>
          <w:p w14:paraId="76A6A417" w14:textId="77777777" w:rsidR="00E4398C" w:rsidRPr="00AC0880" w:rsidRDefault="00E4398C" w:rsidP="002F126C">
            <w:pPr>
              <w:rPr>
                <w:rFonts w:cs="Tahoma"/>
                <w:szCs w:val="21"/>
              </w:rPr>
            </w:pPr>
            <w:r w:rsidRPr="00AC0880">
              <w:rPr>
                <w:rFonts w:cs="Tahoma"/>
                <w:szCs w:val="21"/>
              </w:rPr>
              <w:t>Requires estimates of the unit cost of supplying capacity and of the time required to perform the different activities necessary to provide a service.</w:t>
            </w:r>
          </w:p>
          <w:p w14:paraId="71F20761" w14:textId="77777777" w:rsidR="00E4398C" w:rsidRPr="00AC0880" w:rsidRDefault="00E4398C" w:rsidP="002F126C">
            <w:pPr>
              <w:rPr>
                <w:rFonts w:cs="Tahoma"/>
                <w:szCs w:val="21"/>
              </w:rPr>
            </w:pPr>
            <w:r w:rsidRPr="00AC0880">
              <w:rPr>
                <w:rFonts w:cs="Tahoma"/>
                <w:szCs w:val="21"/>
              </w:rPr>
              <w:t>Service provider cost, initial investment and maintenance costs.</w:t>
            </w:r>
          </w:p>
        </w:tc>
        <w:tc>
          <w:tcPr>
            <w:tcW w:w="3259" w:type="dxa"/>
          </w:tcPr>
          <w:p w14:paraId="6D120C59" w14:textId="77777777" w:rsidR="00E4398C" w:rsidRPr="00AC0880" w:rsidRDefault="00E4398C" w:rsidP="002F126C">
            <w:pPr>
              <w:rPr>
                <w:rFonts w:cs="Tahoma"/>
                <w:szCs w:val="21"/>
              </w:rPr>
            </w:pPr>
            <w:r w:rsidRPr="00AC0880">
              <w:rPr>
                <w:rFonts w:cs="Tahoma"/>
                <w:szCs w:val="21"/>
              </w:rPr>
              <w:t>Not reported</w:t>
            </w:r>
          </w:p>
        </w:tc>
        <w:tc>
          <w:tcPr>
            <w:tcW w:w="1608" w:type="dxa"/>
          </w:tcPr>
          <w:p w14:paraId="687092C3" w14:textId="77777777" w:rsidR="00E4398C" w:rsidRPr="00AC0880" w:rsidRDefault="00E4398C" w:rsidP="002F126C">
            <w:pPr>
              <w:rPr>
                <w:rFonts w:cs="Tahoma"/>
                <w:szCs w:val="21"/>
              </w:rPr>
            </w:pPr>
            <w:r w:rsidRPr="00AC0880">
              <w:rPr>
                <w:rFonts w:cs="Tahoma"/>
                <w:szCs w:val="21"/>
              </w:rPr>
              <w:t>Not reported</w:t>
            </w:r>
          </w:p>
        </w:tc>
        <w:tc>
          <w:tcPr>
            <w:tcW w:w="1612" w:type="dxa"/>
          </w:tcPr>
          <w:p w14:paraId="41BB3A5A" w14:textId="6D939C1F" w:rsidR="00E4398C" w:rsidRPr="00AC0880" w:rsidRDefault="00E4398C" w:rsidP="002F126C">
            <w:pPr>
              <w:rPr>
                <w:rFonts w:cs="Tahoma"/>
                <w:szCs w:val="21"/>
              </w:rPr>
            </w:pPr>
            <w:r w:rsidRPr="00AC0880">
              <w:rPr>
                <w:rFonts w:cs="Tahoma"/>
                <w:szCs w:val="21"/>
              </w:rPr>
              <w:t xml:space="preserve">Not reported- reported </w:t>
            </w:r>
            <w:r w:rsidR="007169DD" w:rsidRPr="00AC0880">
              <w:rPr>
                <w:rFonts w:cs="Tahoma"/>
                <w:szCs w:val="21"/>
              </w:rPr>
              <w:t>break-even</w:t>
            </w:r>
            <w:r w:rsidRPr="00AC0880">
              <w:rPr>
                <w:rFonts w:cs="Tahoma"/>
                <w:szCs w:val="21"/>
              </w:rPr>
              <w:t xml:space="preserve"> analysis:</w:t>
            </w:r>
          </w:p>
          <w:p w14:paraId="46BA5DAB" w14:textId="77777777" w:rsidR="00E4398C" w:rsidRPr="00AC0880" w:rsidRDefault="00E4398C" w:rsidP="002F126C">
            <w:pPr>
              <w:rPr>
                <w:rFonts w:cs="Tahoma"/>
                <w:szCs w:val="21"/>
              </w:rPr>
            </w:pPr>
            <w:r w:rsidRPr="00AC0880">
              <w:rPr>
                <w:rFonts w:cs="Tahoma"/>
                <w:szCs w:val="21"/>
              </w:rPr>
              <w:t>Break-even point varied from a minimum of 91 patients for scenarios 6 (highest estimated mark up and number of patients) to a maximum of 129 patients (scenario 1, lowest mark up and number of patients)</w:t>
            </w:r>
          </w:p>
        </w:tc>
        <w:tc>
          <w:tcPr>
            <w:tcW w:w="2551" w:type="dxa"/>
          </w:tcPr>
          <w:p w14:paraId="76A85431" w14:textId="77777777" w:rsidR="00E4398C" w:rsidRPr="00AC0880" w:rsidRDefault="00E4398C" w:rsidP="002F126C">
            <w:pPr>
              <w:rPr>
                <w:rFonts w:cs="Tahoma"/>
                <w:szCs w:val="21"/>
              </w:rPr>
            </w:pPr>
            <w:r w:rsidRPr="00AC0880">
              <w:rPr>
                <w:rFonts w:cs="Tahoma"/>
                <w:szCs w:val="21"/>
              </w:rPr>
              <w:t>Not reported</w:t>
            </w:r>
          </w:p>
        </w:tc>
      </w:tr>
      <w:tr w:rsidR="00EC6228" w:rsidRPr="00AC0880" w14:paraId="6DF7C792" w14:textId="77777777" w:rsidTr="00EC6228">
        <w:tc>
          <w:tcPr>
            <w:tcW w:w="0" w:type="auto"/>
          </w:tcPr>
          <w:p w14:paraId="102DE0E1" w14:textId="77777777" w:rsidR="00E4398C" w:rsidRPr="00AC0880" w:rsidRDefault="00E4398C" w:rsidP="00182094">
            <w:pPr>
              <w:rPr>
                <w:rFonts w:cs="Tahoma"/>
                <w:b/>
                <w:bCs/>
                <w:szCs w:val="21"/>
              </w:rPr>
            </w:pPr>
            <w:r w:rsidRPr="00AC0880">
              <w:rPr>
                <w:rFonts w:cs="Tahoma"/>
                <w:b/>
                <w:bCs/>
                <w:szCs w:val="21"/>
              </w:rPr>
              <w:t>Malone (2000)</w:t>
            </w:r>
          </w:p>
        </w:tc>
        <w:tc>
          <w:tcPr>
            <w:tcW w:w="0" w:type="auto"/>
          </w:tcPr>
          <w:p w14:paraId="4B18C90A" w14:textId="77777777" w:rsidR="00E4398C" w:rsidRPr="00AC0880" w:rsidRDefault="00E4398C" w:rsidP="002F126C">
            <w:pPr>
              <w:rPr>
                <w:rFonts w:cs="Tahoma"/>
                <w:szCs w:val="21"/>
              </w:rPr>
            </w:pPr>
            <w:r w:rsidRPr="00AC0880">
              <w:rPr>
                <w:rFonts w:cs="Tahoma"/>
                <w:szCs w:val="21"/>
              </w:rPr>
              <w:t>1998, US dollars ($)</w:t>
            </w:r>
          </w:p>
        </w:tc>
        <w:tc>
          <w:tcPr>
            <w:tcW w:w="2596" w:type="dxa"/>
          </w:tcPr>
          <w:p w14:paraId="10E57268" w14:textId="77777777" w:rsidR="00E4398C" w:rsidRPr="00AC0880" w:rsidRDefault="00E4398C" w:rsidP="002F126C">
            <w:pPr>
              <w:rPr>
                <w:rFonts w:cs="Tahoma"/>
                <w:szCs w:val="21"/>
              </w:rPr>
            </w:pPr>
            <w:r w:rsidRPr="00AC0880">
              <w:rPr>
                <w:rFonts w:cs="Tahoma"/>
                <w:szCs w:val="21"/>
              </w:rPr>
              <w:t>Clinic visits</w:t>
            </w:r>
          </w:p>
          <w:p w14:paraId="4D62B73A" w14:textId="77777777" w:rsidR="00E4398C" w:rsidRPr="00AC0880" w:rsidRDefault="00E4398C" w:rsidP="002F126C">
            <w:pPr>
              <w:rPr>
                <w:rFonts w:cs="Tahoma"/>
                <w:szCs w:val="21"/>
              </w:rPr>
            </w:pPr>
            <w:r w:rsidRPr="00AC0880">
              <w:rPr>
                <w:rFonts w:cs="Tahoma"/>
                <w:szCs w:val="21"/>
              </w:rPr>
              <w:t>Drugs</w:t>
            </w:r>
          </w:p>
          <w:p w14:paraId="5F1C15CB" w14:textId="77777777" w:rsidR="00E4398C" w:rsidRPr="00AC0880" w:rsidRDefault="00E4398C" w:rsidP="002F126C">
            <w:pPr>
              <w:rPr>
                <w:rFonts w:cs="Tahoma"/>
                <w:szCs w:val="21"/>
              </w:rPr>
            </w:pPr>
            <w:r w:rsidRPr="00AC0880">
              <w:rPr>
                <w:rFonts w:cs="Tahoma"/>
                <w:szCs w:val="21"/>
              </w:rPr>
              <w:t>Hospitalisations</w:t>
            </w:r>
          </w:p>
          <w:p w14:paraId="537CF1E6" w14:textId="77777777" w:rsidR="00E4398C" w:rsidRPr="00AC0880" w:rsidRDefault="00E4398C" w:rsidP="002F126C">
            <w:pPr>
              <w:rPr>
                <w:rFonts w:cs="Tahoma"/>
                <w:szCs w:val="21"/>
              </w:rPr>
            </w:pPr>
            <w:r w:rsidRPr="00AC0880">
              <w:rPr>
                <w:rFonts w:cs="Tahoma"/>
                <w:szCs w:val="21"/>
              </w:rPr>
              <w:t>Laboratory tests</w:t>
            </w:r>
          </w:p>
          <w:p w14:paraId="7B58E6A2" w14:textId="77777777" w:rsidR="00E4398C" w:rsidRPr="00AC0880" w:rsidRDefault="00E4398C" w:rsidP="002F126C">
            <w:pPr>
              <w:rPr>
                <w:rFonts w:cs="Tahoma"/>
                <w:szCs w:val="21"/>
              </w:rPr>
            </w:pPr>
          </w:p>
        </w:tc>
        <w:tc>
          <w:tcPr>
            <w:tcW w:w="3259" w:type="dxa"/>
          </w:tcPr>
          <w:p w14:paraId="1C94CC24" w14:textId="77777777" w:rsidR="00E4398C" w:rsidRPr="00AC0880" w:rsidRDefault="00E4398C" w:rsidP="002F126C">
            <w:pPr>
              <w:rPr>
                <w:rFonts w:cs="Tahoma"/>
                <w:szCs w:val="21"/>
              </w:rPr>
            </w:pPr>
            <w:r w:rsidRPr="00AC0880">
              <w:rPr>
                <w:rFonts w:cs="Tahoma"/>
                <w:szCs w:val="21"/>
              </w:rPr>
              <w:t>Mean change in total costs in intervention group (before/after intervention): $1020</w:t>
            </w:r>
          </w:p>
          <w:p w14:paraId="13683B27" w14:textId="77777777" w:rsidR="00E4398C" w:rsidRPr="00AC0880" w:rsidRDefault="00E4398C" w:rsidP="002F126C">
            <w:pPr>
              <w:rPr>
                <w:rFonts w:cs="Tahoma"/>
                <w:szCs w:val="21"/>
              </w:rPr>
            </w:pPr>
            <w:r w:rsidRPr="00AC0880">
              <w:rPr>
                <w:rFonts w:cs="Tahoma"/>
                <w:szCs w:val="21"/>
              </w:rPr>
              <w:t>Mean change in total costs in control group (before/after intervention): $1313</w:t>
            </w:r>
          </w:p>
          <w:p w14:paraId="20B1F1E1" w14:textId="77777777" w:rsidR="00E4398C" w:rsidRPr="00AC0880" w:rsidRDefault="00E4398C" w:rsidP="002F126C">
            <w:pPr>
              <w:rPr>
                <w:rFonts w:cs="Tahoma"/>
                <w:szCs w:val="21"/>
              </w:rPr>
            </w:pPr>
            <w:r w:rsidRPr="00AC0880">
              <w:rPr>
                <w:rFonts w:cs="Tahoma"/>
                <w:szCs w:val="21"/>
              </w:rPr>
              <w:t>Difference in change of mean -$293, p=0.06</w:t>
            </w:r>
          </w:p>
        </w:tc>
        <w:tc>
          <w:tcPr>
            <w:tcW w:w="1608" w:type="dxa"/>
          </w:tcPr>
          <w:p w14:paraId="65990CBE" w14:textId="77777777" w:rsidR="00E4398C" w:rsidRPr="00AC0880" w:rsidRDefault="00E4398C" w:rsidP="002F126C">
            <w:pPr>
              <w:rPr>
                <w:rFonts w:cs="Tahoma"/>
                <w:szCs w:val="21"/>
              </w:rPr>
            </w:pPr>
            <w:r w:rsidRPr="00AC0880">
              <w:rPr>
                <w:rFonts w:cs="Tahoma"/>
                <w:szCs w:val="21"/>
              </w:rPr>
              <w:t>Not reported</w:t>
            </w:r>
          </w:p>
        </w:tc>
        <w:tc>
          <w:tcPr>
            <w:tcW w:w="1612" w:type="dxa"/>
          </w:tcPr>
          <w:p w14:paraId="3B8AC438" w14:textId="77777777" w:rsidR="00E4398C" w:rsidRPr="00AC0880" w:rsidRDefault="00E4398C" w:rsidP="002F126C">
            <w:pPr>
              <w:rPr>
                <w:rFonts w:cs="Tahoma"/>
                <w:szCs w:val="21"/>
              </w:rPr>
            </w:pPr>
            <w:r w:rsidRPr="00AC0880">
              <w:rPr>
                <w:rFonts w:cs="Tahoma"/>
                <w:szCs w:val="21"/>
              </w:rPr>
              <w:t>Not reported</w:t>
            </w:r>
          </w:p>
        </w:tc>
        <w:tc>
          <w:tcPr>
            <w:tcW w:w="2551" w:type="dxa"/>
          </w:tcPr>
          <w:p w14:paraId="55966119" w14:textId="77777777" w:rsidR="00E4398C" w:rsidRPr="00AC0880" w:rsidRDefault="00E4398C" w:rsidP="002F126C">
            <w:pPr>
              <w:rPr>
                <w:rFonts w:cs="Tahoma"/>
                <w:szCs w:val="21"/>
              </w:rPr>
            </w:pPr>
            <w:r w:rsidRPr="00AC0880">
              <w:rPr>
                <w:rFonts w:cs="Tahoma"/>
                <w:szCs w:val="21"/>
              </w:rPr>
              <w:t>To determine the influence of assumptions made when assigning cost estimates to resources consumed, several sensitivity analyses were performed.</w:t>
            </w:r>
          </w:p>
          <w:p w14:paraId="0517E43C" w14:textId="77777777" w:rsidR="00E4398C" w:rsidRPr="00AC0880" w:rsidRDefault="00E4398C" w:rsidP="002F126C">
            <w:pPr>
              <w:rPr>
                <w:rFonts w:cs="Tahoma"/>
                <w:szCs w:val="21"/>
              </w:rPr>
            </w:pPr>
          </w:p>
          <w:p w14:paraId="009B97B6" w14:textId="77777777" w:rsidR="00E4398C" w:rsidRPr="00AC0880" w:rsidRDefault="00E4398C" w:rsidP="002F126C">
            <w:pPr>
              <w:rPr>
                <w:rFonts w:cs="Tahoma"/>
                <w:szCs w:val="21"/>
              </w:rPr>
            </w:pPr>
            <w:r w:rsidRPr="00AC0880">
              <w:rPr>
                <w:rFonts w:cs="Tahoma"/>
                <w:szCs w:val="21"/>
              </w:rPr>
              <w:lastRenderedPageBreak/>
              <w:t>Primary analysis: costs assigned to medium intensity/30 min visits</w:t>
            </w:r>
          </w:p>
          <w:p w14:paraId="6C17C049" w14:textId="77777777" w:rsidR="00E4398C" w:rsidRPr="00AC0880" w:rsidRDefault="00E4398C" w:rsidP="002F126C">
            <w:pPr>
              <w:rPr>
                <w:rFonts w:cs="Tahoma"/>
                <w:szCs w:val="21"/>
              </w:rPr>
            </w:pPr>
            <w:r w:rsidRPr="00AC0880">
              <w:rPr>
                <w:rFonts w:cs="Tahoma"/>
                <w:szCs w:val="21"/>
              </w:rPr>
              <w:t>Low intensity /15 minute</w:t>
            </w:r>
          </w:p>
          <w:p w14:paraId="255CA377" w14:textId="659274C9" w:rsidR="00E4398C" w:rsidRPr="00AC0880" w:rsidRDefault="00E4398C" w:rsidP="002F126C">
            <w:pPr>
              <w:rPr>
                <w:rFonts w:cs="Tahoma"/>
                <w:szCs w:val="21"/>
              </w:rPr>
            </w:pPr>
            <w:r w:rsidRPr="00AC0880">
              <w:rPr>
                <w:rFonts w:cs="Tahoma"/>
                <w:szCs w:val="21"/>
              </w:rPr>
              <w:t>High intensity/60 minute</w:t>
            </w:r>
          </w:p>
        </w:tc>
      </w:tr>
      <w:tr w:rsidR="00EC6228" w:rsidRPr="00AC0880" w14:paraId="38404AC0" w14:textId="77777777" w:rsidTr="00EC6228">
        <w:tc>
          <w:tcPr>
            <w:tcW w:w="0" w:type="auto"/>
          </w:tcPr>
          <w:p w14:paraId="21FBDCBB" w14:textId="073401FB" w:rsidR="008261B3" w:rsidRPr="00AC0880" w:rsidRDefault="008261B3" w:rsidP="00182094">
            <w:pPr>
              <w:rPr>
                <w:rFonts w:cs="Tahoma"/>
                <w:b/>
                <w:bCs/>
                <w:szCs w:val="21"/>
              </w:rPr>
            </w:pPr>
            <w:r w:rsidRPr="00AC0880">
              <w:rPr>
                <w:rFonts w:cs="Tahoma"/>
                <w:b/>
                <w:bCs/>
                <w:szCs w:val="21"/>
              </w:rPr>
              <w:lastRenderedPageBreak/>
              <w:t>Bernsten (2001)</w:t>
            </w:r>
          </w:p>
        </w:tc>
        <w:tc>
          <w:tcPr>
            <w:tcW w:w="0" w:type="auto"/>
          </w:tcPr>
          <w:p w14:paraId="564FB585" w14:textId="5BBC1BFD" w:rsidR="008261B3" w:rsidRPr="00AC0880" w:rsidRDefault="008261B3" w:rsidP="002F126C">
            <w:pPr>
              <w:rPr>
                <w:rFonts w:cs="Tahoma"/>
                <w:szCs w:val="21"/>
              </w:rPr>
            </w:pPr>
            <w:r w:rsidRPr="00AC0880">
              <w:rPr>
                <w:rFonts w:cs="Tahoma"/>
                <w:szCs w:val="21"/>
              </w:rPr>
              <w:t>1999, Euro (€)</w:t>
            </w:r>
          </w:p>
        </w:tc>
        <w:tc>
          <w:tcPr>
            <w:tcW w:w="2596" w:type="dxa"/>
          </w:tcPr>
          <w:p w14:paraId="3420F0DC" w14:textId="77777777" w:rsidR="008261B3" w:rsidRPr="00AC0880" w:rsidRDefault="008261B3" w:rsidP="002F126C">
            <w:pPr>
              <w:rPr>
                <w:rFonts w:cs="Tahoma"/>
                <w:szCs w:val="21"/>
              </w:rPr>
            </w:pPr>
            <w:r w:rsidRPr="00AC0880">
              <w:rPr>
                <w:rFonts w:cs="Tahoma"/>
                <w:szCs w:val="21"/>
              </w:rPr>
              <w:t>Health-related resource use</w:t>
            </w:r>
          </w:p>
          <w:p w14:paraId="6EC4F685" w14:textId="77777777" w:rsidR="008261B3" w:rsidRPr="00AC0880" w:rsidRDefault="008261B3" w:rsidP="002F126C">
            <w:pPr>
              <w:rPr>
                <w:rFonts w:cs="Tahoma"/>
                <w:szCs w:val="21"/>
              </w:rPr>
            </w:pPr>
          </w:p>
          <w:p w14:paraId="4AF38303" w14:textId="15323AEA" w:rsidR="008261B3" w:rsidRPr="00AC0880" w:rsidRDefault="008261B3" w:rsidP="002F126C">
            <w:pPr>
              <w:rPr>
                <w:rFonts w:cs="Tahoma"/>
                <w:szCs w:val="21"/>
              </w:rPr>
            </w:pPr>
            <w:r w:rsidRPr="00AC0880">
              <w:rPr>
                <w:rFonts w:cs="Tahoma"/>
                <w:szCs w:val="21"/>
              </w:rPr>
              <w:t>Cost of intervention</w:t>
            </w:r>
          </w:p>
        </w:tc>
        <w:tc>
          <w:tcPr>
            <w:tcW w:w="3259" w:type="dxa"/>
          </w:tcPr>
          <w:p w14:paraId="19BB0C05" w14:textId="77777777" w:rsidR="00A45CF4" w:rsidRPr="00AC0880" w:rsidRDefault="00A45CF4" w:rsidP="002F126C">
            <w:pPr>
              <w:rPr>
                <w:rFonts w:cs="Tahoma"/>
                <w:szCs w:val="21"/>
              </w:rPr>
            </w:pPr>
            <w:r w:rsidRPr="00AC0880">
              <w:rPr>
                <w:rFonts w:cs="Tahoma"/>
                <w:szCs w:val="21"/>
              </w:rPr>
              <w:t>Between-group analysis indicated that</w:t>
            </w:r>
          </w:p>
          <w:p w14:paraId="37C8CBC5" w14:textId="77777777" w:rsidR="00A45CF4" w:rsidRPr="00AC0880" w:rsidRDefault="00A45CF4" w:rsidP="002F126C">
            <w:pPr>
              <w:rPr>
                <w:rFonts w:cs="Tahoma"/>
                <w:szCs w:val="21"/>
              </w:rPr>
            </w:pPr>
            <w:r w:rsidRPr="00AC0880">
              <w:rPr>
                <w:rFonts w:cs="Tahoma"/>
                <w:szCs w:val="21"/>
              </w:rPr>
              <w:t>there were no significant differences between the</w:t>
            </w:r>
          </w:p>
          <w:p w14:paraId="2D3E27FF" w14:textId="77777777" w:rsidR="00A45CF4" w:rsidRPr="00AC0880" w:rsidRDefault="00A45CF4" w:rsidP="002F126C">
            <w:pPr>
              <w:rPr>
                <w:rFonts w:cs="Tahoma"/>
                <w:szCs w:val="21"/>
              </w:rPr>
            </w:pPr>
            <w:r w:rsidRPr="00AC0880">
              <w:rPr>
                <w:rFonts w:cs="Tahoma"/>
                <w:szCs w:val="21"/>
              </w:rPr>
              <w:t>total cost for control and intervention patients in</w:t>
            </w:r>
          </w:p>
          <w:p w14:paraId="7AF5DFCE" w14:textId="1FB2A8D6" w:rsidR="008261B3" w:rsidRPr="00AC0880" w:rsidRDefault="00A45CF4" w:rsidP="002F126C">
            <w:pPr>
              <w:rPr>
                <w:rFonts w:cs="Tahoma"/>
                <w:szCs w:val="21"/>
              </w:rPr>
            </w:pPr>
            <w:r w:rsidRPr="00AC0880">
              <w:rPr>
                <w:rFonts w:cs="Tahoma"/>
                <w:szCs w:val="21"/>
              </w:rPr>
              <w:t>any country (Mann-Whitney, p &gt; 0.05)</w:t>
            </w:r>
          </w:p>
        </w:tc>
        <w:tc>
          <w:tcPr>
            <w:tcW w:w="1608" w:type="dxa"/>
          </w:tcPr>
          <w:p w14:paraId="4597DA3F" w14:textId="28B4593E" w:rsidR="008261B3" w:rsidRPr="00AC0880" w:rsidRDefault="00A45CF4" w:rsidP="002F126C">
            <w:pPr>
              <w:rPr>
                <w:rFonts w:cs="Tahoma"/>
                <w:szCs w:val="21"/>
              </w:rPr>
            </w:pPr>
            <w:r w:rsidRPr="00AC0880">
              <w:rPr>
                <w:rFonts w:cs="Tahoma"/>
                <w:szCs w:val="21"/>
              </w:rPr>
              <w:t>Not reported</w:t>
            </w:r>
          </w:p>
        </w:tc>
        <w:tc>
          <w:tcPr>
            <w:tcW w:w="1612" w:type="dxa"/>
          </w:tcPr>
          <w:p w14:paraId="6D9C78D4" w14:textId="5C1185F6" w:rsidR="008261B3" w:rsidRPr="00AC0880" w:rsidRDefault="00A45CF4" w:rsidP="002F126C">
            <w:pPr>
              <w:rPr>
                <w:rFonts w:cs="Tahoma"/>
                <w:szCs w:val="21"/>
              </w:rPr>
            </w:pPr>
            <w:r w:rsidRPr="00AC0880">
              <w:rPr>
                <w:rFonts w:cs="Tahoma"/>
                <w:szCs w:val="21"/>
              </w:rPr>
              <w:t>Not reported</w:t>
            </w:r>
          </w:p>
        </w:tc>
        <w:tc>
          <w:tcPr>
            <w:tcW w:w="2551" w:type="dxa"/>
          </w:tcPr>
          <w:p w14:paraId="26D443F8" w14:textId="2AB93FBC" w:rsidR="008261B3" w:rsidRPr="00AC0880" w:rsidRDefault="00A45CF4" w:rsidP="002F126C">
            <w:pPr>
              <w:rPr>
                <w:rFonts w:cs="Tahoma"/>
                <w:szCs w:val="21"/>
              </w:rPr>
            </w:pPr>
            <w:r w:rsidRPr="00AC0880">
              <w:rPr>
                <w:rFonts w:cs="Tahoma"/>
                <w:szCs w:val="21"/>
              </w:rPr>
              <w:t>Not reported</w:t>
            </w:r>
          </w:p>
        </w:tc>
      </w:tr>
      <w:tr w:rsidR="00EC6228" w:rsidRPr="00AC0880" w14:paraId="43C5F5A3" w14:textId="77777777" w:rsidTr="00EC6228">
        <w:tc>
          <w:tcPr>
            <w:tcW w:w="0" w:type="auto"/>
          </w:tcPr>
          <w:p w14:paraId="1AF2B868" w14:textId="794D9193" w:rsidR="008261B3" w:rsidRPr="00AC0880" w:rsidRDefault="00611327" w:rsidP="00182094">
            <w:pPr>
              <w:rPr>
                <w:rFonts w:cs="Tahoma"/>
                <w:b/>
                <w:bCs/>
                <w:szCs w:val="21"/>
              </w:rPr>
            </w:pPr>
            <w:r w:rsidRPr="00AC0880">
              <w:rPr>
                <w:rFonts w:cs="Tahoma"/>
                <w:b/>
                <w:bCs/>
                <w:szCs w:val="21"/>
              </w:rPr>
              <w:t>Britton (1991)</w:t>
            </w:r>
          </w:p>
        </w:tc>
        <w:tc>
          <w:tcPr>
            <w:tcW w:w="0" w:type="auto"/>
          </w:tcPr>
          <w:p w14:paraId="6C991CAF" w14:textId="4882164C" w:rsidR="008261B3" w:rsidRPr="00AC0880" w:rsidRDefault="00611327" w:rsidP="002F126C">
            <w:pPr>
              <w:rPr>
                <w:rFonts w:cs="Tahoma"/>
                <w:bCs/>
                <w:szCs w:val="21"/>
              </w:rPr>
            </w:pPr>
            <w:r w:rsidRPr="00AC0880">
              <w:rPr>
                <w:rFonts w:cs="Tahoma"/>
                <w:bCs/>
                <w:szCs w:val="21"/>
              </w:rPr>
              <w:t>1991, US dollar ($)</w:t>
            </w:r>
          </w:p>
        </w:tc>
        <w:tc>
          <w:tcPr>
            <w:tcW w:w="2596" w:type="dxa"/>
          </w:tcPr>
          <w:p w14:paraId="19DD328D" w14:textId="7A75CD3A" w:rsidR="00DE4A6F" w:rsidRPr="00AC0880" w:rsidRDefault="00DE4A6F" w:rsidP="002F126C">
            <w:pPr>
              <w:rPr>
                <w:rFonts w:cs="Tahoma"/>
                <w:szCs w:val="21"/>
              </w:rPr>
            </w:pPr>
            <w:r w:rsidRPr="00AC0880">
              <w:rPr>
                <w:rFonts w:cs="Tahoma"/>
                <w:szCs w:val="21"/>
              </w:rPr>
              <w:t>Medication costs</w:t>
            </w:r>
          </w:p>
          <w:p w14:paraId="144F2242" w14:textId="77777777" w:rsidR="00DE4A6F" w:rsidRPr="00AC0880" w:rsidRDefault="00DE4A6F" w:rsidP="002F126C">
            <w:pPr>
              <w:rPr>
                <w:rFonts w:cs="Tahoma"/>
                <w:szCs w:val="21"/>
              </w:rPr>
            </w:pPr>
          </w:p>
          <w:p w14:paraId="48EE5A89" w14:textId="55E8FE06" w:rsidR="008261B3" w:rsidRPr="00AC0880" w:rsidRDefault="00DE4A6F" w:rsidP="002F126C">
            <w:pPr>
              <w:rPr>
                <w:rFonts w:cs="Tahoma"/>
                <w:szCs w:val="21"/>
              </w:rPr>
            </w:pPr>
            <w:r w:rsidRPr="00AC0880">
              <w:rPr>
                <w:rFonts w:cs="Tahoma"/>
                <w:szCs w:val="21"/>
              </w:rPr>
              <w:t>Medication changes</w:t>
            </w:r>
          </w:p>
        </w:tc>
        <w:tc>
          <w:tcPr>
            <w:tcW w:w="3259" w:type="dxa"/>
          </w:tcPr>
          <w:p w14:paraId="70100039" w14:textId="77777777" w:rsidR="00DE4A6F" w:rsidRPr="00AC0880" w:rsidRDefault="00DE4A6F" w:rsidP="002F126C">
            <w:pPr>
              <w:rPr>
                <w:rFonts w:cs="Tahoma"/>
                <w:szCs w:val="21"/>
              </w:rPr>
            </w:pPr>
            <w:r w:rsidRPr="00B50D12">
              <w:rPr>
                <w:rFonts w:cs="Tahoma"/>
                <w:i/>
                <w:iCs/>
                <w:szCs w:val="21"/>
              </w:rPr>
              <w:t xml:space="preserve">Intervention total cost savings: </w:t>
            </w:r>
            <w:r w:rsidRPr="00AC0880">
              <w:rPr>
                <w:rFonts w:cs="Tahoma"/>
                <w:szCs w:val="21"/>
              </w:rPr>
              <w:t>€144.77 ($189)</w:t>
            </w:r>
          </w:p>
          <w:p w14:paraId="30E58AFC" w14:textId="77777777" w:rsidR="00DE4A6F" w:rsidRPr="00AC0880" w:rsidRDefault="00DE4A6F" w:rsidP="002F126C">
            <w:pPr>
              <w:rPr>
                <w:rFonts w:cs="Tahoma"/>
                <w:szCs w:val="21"/>
              </w:rPr>
            </w:pPr>
          </w:p>
          <w:p w14:paraId="7111BE2F" w14:textId="77777777" w:rsidR="00DE4A6F" w:rsidRPr="00AC0880" w:rsidRDefault="00DE4A6F" w:rsidP="002F126C">
            <w:pPr>
              <w:rPr>
                <w:rFonts w:cs="Tahoma"/>
                <w:szCs w:val="21"/>
              </w:rPr>
            </w:pPr>
            <w:r w:rsidRPr="00B50D12">
              <w:rPr>
                <w:rFonts w:cs="Tahoma"/>
                <w:i/>
                <w:iCs/>
                <w:szCs w:val="21"/>
              </w:rPr>
              <w:t>Control total cost savings:</w:t>
            </w:r>
            <w:r w:rsidRPr="00AC0880">
              <w:rPr>
                <w:rFonts w:cs="Tahoma"/>
                <w:szCs w:val="21"/>
              </w:rPr>
              <w:t xml:space="preserve"> costs increased by €651.61 (£850.67)</w:t>
            </w:r>
          </w:p>
          <w:p w14:paraId="50BA0CB5" w14:textId="77777777" w:rsidR="00DE4A6F" w:rsidRPr="00AC0880" w:rsidRDefault="00DE4A6F" w:rsidP="002F126C">
            <w:pPr>
              <w:rPr>
                <w:rFonts w:cs="Tahoma"/>
                <w:szCs w:val="21"/>
              </w:rPr>
            </w:pPr>
          </w:p>
          <w:p w14:paraId="7B14286F" w14:textId="4BD5498F" w:rsidR="008261B3" w:rsidRPr="00AC0880" w:rsidRDefault="00DE4A6F" w:rsidP="002F126C">
            <w:pPr>
              <w:rPr>
                <w:rFonts w:cs="Tahoma"/>
                <w:szCs w:val="21"/>
              </w:rPr>
            </w:pPr>
            <w:r w:rsidRPr="00B50D12">
              <w:rPr>
                <w:rFonts w:cs="Tahoma"/>
                <w:i/>
                <w:iCs/>
                <w:szCs w:val="21"/>
              </w:rPr>
              <w:t>Intervention total cost avoidance:</w:t>
            </w:r>
            <w:r w:rsidRPr="00AC0880">
              <w:rPr>
                <w:rFonts w:cs="Tahoma"/>
                <w:szCs w:val="21"/>
              </w:rPr>
              <w:t xml:space="preserve"> €798.67 ($1042.65) (based on figures of total cost increase in the control group: 315 x 3.31)</w:t>
            </w:r>
          </w:p>
        </w:tc>
        <w:tc>
          <w:tcPr>
            <w:tcW w:w="1608" w:type="dxa"/>
          </w:tcPr>
          <w:p w14:paraId="4F603564" w14:textId="29D05DDE" w:rsidR="008261B3" w:rsidRPr="00AC0880" w:rsidRDefault="00A45CF4" w:rsidP="002F126C">
            <w:pPr>
              <w:rPr>
                <w:rFonts w:cs="Tahoma"/>
                <w:szCs w:val="21"/>
              </w:rPr>
            </w:pPr>
            <w:r w:rsidRPr="00AC0880">
              <w:rPr>
                <w:rFonts w:cs="Tahoma"/>
                <w:szCs w:val="21"/>
              </w:rPr>
              <w:t>Not reported</w:t>
            </w:r>
          </w:p>
        </w:tc>
        <w:tc>
          <w:tcPr>
            <w:tcW w:w="1612" w:type="dxa"/>
          </w:tcPr>
          <w:p w14:paraId="38ED1BF7" w14:textId="274D214F" w:rsidR="008261B3" w:rsidRPr="00AC0880" w:rsidRDefault="00A45CF4" w:rsidP="002F126C">
            <w:pPr>
              <w:rPr>
                <w:rFonts w:cs="Tahoma"/>
                <w:szCs w:val="21"/>
              </w:rPr>
            </w:pPr>
            <w:r w:rsidRPr="00AC0880">
              <w:rPr>
                <w:rFonts w:cs="Tahoma"/>
                <w:szCs w:val="21"/>
              </w:rPr>
              <w:t>Not reported</w:t>
            </w:r>
          </w:p>
        </w:tc>
        <w:tc>
          <w:tcPr>
            <w:tcW w:w="2551" w:type="dxa"/>
          </w:tcPr>
          <w:p w14:paraId="7B569603" w14:textId="5D62F173" w:rsidR="008261B3" w:rsidRPr="00AC0880" w:rsidRDefault="00A45CF4" w:rsidP="002F126C">
            <w:pPr>
              <w:rPr>
                <w:rFonts w:cs="Tahoma"/>
                <w:szCs w:val="21"/>
              </w:rPr>
            </w:pPr>
            <w:r w:rsidRPr="00AC0880">
              <w:rPr>
                <w:rFonts w:cs="Tahoma"/>
                <w:szCs w:val="21"/>
              </w:rPr>
              <w:t>Not reported</w:t>
            </w:r>
          </w:p>
        </w:tc>
      </w:tr>
      <w:tr w:rsidR="00EC6228" w:rsidRPr="00AC0880" w14:paraId="18235254" w14:textId="77777777" w:rsidTr="00EC6228">
        <w:tc>
          <w:tcPr>
            <w:tcW w:w="0" w:type="auto"/>
          </w:tcPr>
          <w:p w14:paraId="4796D38D" w14:textId="3682827D" w:rsidR="008261B3" w:rsidRPr="00AC0880" w:rsidRDefault="00874698" w:rsidP="00182094">
            <w:pPr>
              <w:rPr>
                <w:rFonts w:cs="Tahoma"/>
                <w:b/>
                <w:bCs/>
                <w:szCs w:val="21"/>
              </w:rPr>
            </w:pPr>
            <w:r w:rsidRPr="00AC0880">
              <w:rPr>
                <w:rFonts w:cs="Tahoma"/>
                <w:b/>
                <w:bCs/>
                <w:szCs w:val="21"/>
              </w:rPr>
              <w:t>Jameson (2001)</w:t>
            </w:r>
          </w:p>
        </w:tc>
        <w:tc>
          <w:tcPr>
            <w:tcW w:w="0" w:type="auto"/>
          </w:tcPr>
          <w:p w14:paraId="003EA1C4" w14:textId="109EFE09" w:rsidR="008261B3" w:rsidRPr="00AC0880" w:rsidRDefault="00874698" w:rsidP="002F126C">
            <w:pPr>
              <w:rPr>
                <w:rFonts w:cs="Tahoma"/>
                <w:szCs w:val="21"/>
              </w:rPr>
            </w:pPr>
            <w:r w:rsidRPr="00AC0880">
              <w:rPr>
                <w:rFonts w:cs="Tahoma"/>
                <w:szCs w:val="21"/>
              </w:rPr>
              <w:t>2001, US dollar ($)</w:t>
            </w:r>
          </w:p>
        </w:tc>
        <w:tc>
          <w:tcPr>
            <w:tcW w:w="2596" w:type="dxa"/>
          </w:tcPr>
          <w:p w14:paraId="2116C8E3" w14:textId="77777777" w:rsidR="00874698" w:rsidRPr="00AC0880" w:rsidRDefault="00874698" w:rsidP="002F126C">
            <w:pPr>
              <w:rPr>
                <w:rFonts w:cs="Tahoma"/>
                <w:szCs w:val="21"/>
              </w:rPr>
            </w:pPr>
            <w:r w:rsidRPr="00AC0880">
              <w:rPr>
                <w:rFonts w:cs="Tahoma"/>
                <w:szCs w:val="21"/>
              </w:rPr>
              <w:t>Medical costs</w:t>
            </w:r>
          </w:p>
          <w:p w14:paraId="7DD09200" w14:textId="02257407" w:rsidR="008261B3" w:rsidRPr="00AC0880" w:rsidRDefault="00874698" w:rsidP="002F126C">
            <w:pPr>
              <w:rPr>
                <w:rFonts w:cs="Tahoma"/>
                <w:szCs w:val="21"/>
              </w:rPr>
            </w:pPr>
            <w:r w:rsidRPr="00AC0880">
              <w:rPr>
                <w:rFonts w:cs="Tahoma"/>
                <w:szCs w:val="21"/>
              </w:rPr>
              <w:t>Drug costs</w:t>
            </w:r>
          </w:p>
        </w:tc>
        <w:tc>
          <w:tcPr>
            <w:tcW w:w="3259" w:type="dxa"/>
          </w:tcPr>
          <w:p w14:paraId="514B8302" w14:textId="77777777" w:rsidR="00874698" w:rsidRPr="00B50D12" w:rsidRDefault="00874698" w:rsidP="002F126C">
            <w:pPr>
              <w:rPr>
                <w:rFonts w:cs="Tahoma"/>
                <w:i/>
                <w:iCs/>
                <w:szCs w:val="21"/>
              </w:rPr>
            </w:pPr>
            <w:r w:rsidRPr="00B50D12">
              <w:rPr>
                <w:rFonts w:cs="Tahoma"/>
                <w:i/>
                <w:iCs/>
                <w:szCs w:val="21"/>
              </w:rPr>
              <w:t xml:space="preserve">Intervention: </w:t>
            </w:r>
          </w:p>
          <w:p w14:paraId="58EDC236" w14:textId="77777777" w:rsidR="00874698" w:rsidRPr="00AC0880" w:rsidRDefault="00874698" w:rsidP="002F126C">
            <w:pPr>
              <w:rPr>
                <w:rFonts w:cs="Tahoma"/>
                <w:szCs w:val="21"/>
              </w:rPr>
            </w:pPr>
            <w:r w:rsidRPr="00AC0880">
              <w:rPr>
                <w:rFonts w:cs="Tahoma"/>
                <w:szCs w:val="21"/>
              </w:rPr>
              <w:t>Drug baseline 1593 ± 1116</w:t>
            </w:r>
          </w:p>
          <w:p w14:paraId="34406D55" w14:textId="77777777" w:rsidR="00874698" w:rsidRPr="00AC0880" w:rsidRDefault="00874698" w:rsidP="002F126C">
            <w:pPr>
              <w:rPr>
                <w:rFonts w:cs="Tahoma"/>
                <w:szCs w:val="21"/>
              </w:rPr>
            </w:pPr>
            <w:r w:rsidRPr="00AC0880">
              <w:rPr>
                <w:rFonts w:cs="Tahoma"/>
                <w:szCs w:val="21"/>
              </w:rPr>
              <w:lastRenderedPageBreak/>
              <w:t xml:space="preserve">Post-enrolment 1657 ± 1068 </w:t>
            </w:r>
          </w:p>
          <w:p w14:paraId="25E9A401" w14:textId="0EF56344" w:rsidR="00874698" w:rsidRPr="00AC0880" w:rsidRDefault="00874698" w:rsidP="002F126C">
            <w:pPr>
              <w:rPr>
                <w:rFonts w:cs="Tahoma"/>
                <w:szCs w:val="21"/>
              </w:rPr>
            </w:pPr>
            <w:r w:rsidRPr="00AC0880">
              <w:rPr>
                <w:rFonts w:cs="Tahoma"/>
                <w:szCs w:val="21"/>
              </w:rPr>
              <w:t>Change 63 ± 771</w:t>
            </w:r>
          </w:p>
          <w:p w14:paraId="0F4591F5" w14:textId="77777777" w:rsidR="00874698" w:rsidRPr="00B50D12" w:rsidRDefault="00874698" w:rsidP="002F126C">
            <w:pPr>
              <w:rPr>
                <w:rFonts w:cs="Tahoma"/>
                <w:i/>
                <w:iCs/>
                <w:szCs w:val="21"/>
              </w:rPr>
            </w:pPr>
            <w:r w:rsidRPr="00B50D12">
              <w:rPr>
                <w:rFonts w:cs="Tahoma"/>
                <w:i/>
                <w:iCs/>
                <w:szCs w:val="21"/>
              </w:rPr>
              <w:t>Control:</w:t>
            </w:r>
          </w:p>
          <w:p w14:paraId="7AFD2470" w14:textId="77777777" w:rsidR="00874698" w:rsidRPr="00AC0880" w:rsidRDefault="00874698" w:rsidP="002F126C">
            <w:pPr>
              <w:rPr>
                <w:rFonts w:cs="Tahoma"/>
                <w:szCs w:val="21"/>
              </w:rPr>
            </w:pPr>
            <w:r w:rsidRPr="00AC0880">
              <w:rPr>
                <w:rFonts w:cs="Tahoma"/>
                <w:szCs w:val="21"/>
              </w:rPr>
              <w:t xml:space="preserve">Drug baseline 1582 ± 1016  </w:t>
            </w:r>
          </w:p>
          <w:p w14:paraId="5C6BE4FB" w14:textId="77777777" w:rsidR="00874698" w:rsidRPr="00AC0880" w:rsidRDefault="00874698" w:rsidP="002F126C">
            <w:pPr>
              <w:rPr>
                <w:rFonts w:cs="Tahoma"/>
                <w:szCs w:val="21"/>
              </w:rPr>
            </w:pPr>
            <w:r w:rsidRPr="00AC0880">
              <w:rPr>
                <w:rFonts w:cs="Tahoma"/>
                <w:szCs w:val="21"/>
              </w:rPr>
              <w:t>Post-enrolment 1602 ± 1202</w:t>
            </w:r>
          </w:p>
          <w:p w14:paraId="506CDBF3" w14:textId="76EDDC99" w:rsidR="00874698" w:rsidRPr="00AC0880" w:rsidRDefault="00874698" w:rsidP="002F126C">
            <w:pPr>
              <w:rPr>
                <w:rFonts w:cs="Tahoma"/>
                <w:szCs w:val="21"/>
              </w:rPr>
            </w:pPr>
            <w:r w:rsidRPr="00AC0880">
              <w:rPr>
                <w:rFonts w:cs="Tahoma"/>
                <w:szCs w:val="21"/>
              </w:rPr>
              <w:t>Change 20 ± 601</w:t>
            </w:r>
          </w:p>
          <w:p w14:paraId="7B3EEBD7" w14:textId="77777777" w:rsidR="00874698" w:rsidRPr="00B50D12" w:rsidRDefault="00874698" w:rsidP="002F126C">
            <w:pPr>
              <w:rPr>
                <w:rFonts w:cs="Tahoma"/>
                <w:i/>
                <w:iCs/>
                <w:szCs w:val="21"/>
              </w:rPr>
            </w:pPr>
            <w:r w:rsidRPr="00B50D12">
              <w:rPr>
                <w:rFonts w:cs="Tahoma"/>
                <w:i/>
                <w:iCs/>
                <w:szCs w:val="21"/>
              </w:rPr>
              <w:t xml:space="preserve">Intervention: </w:t>
            </w:r>
          </w:p>
          <w:p w14:paraId="37EA8CE5" w14:textId="77777777" w:rsidR="00874698" w:rsidRPr="00AC0880" w:rsidRDefault="00874698" w:rsidP="002F126C">
            <w:pPr>
              <w:rPr>
                <w:rFonts w:cs="Tahoma"/>
                <w:szCs w:val="21"/>
              </w:rPr>
            </w:pPr>
            <w:r w:rsidRPr="00AC0880">
              <w:rPr>
                <w:rFonts w:cs="Tahoma"/>
                <w:szCs w:val="21"/>
              </w:rPr>
              <w:t>Medical baseline 3566 ± 6308</w:t>
            </w:r>
          </w:p>
          <w:p w14:paraId="3C2BF559" w14:textId="77777777" w:rsidR="00874698" w:rsidRPr="00AC0880" w:rsidRDefault="00874698" w:rsidP="002F126C">
            <w:pPr>
              <w:rPr>
                <w:rFonts w:cs="Tahoma"/>
                <w:szCs w:val="21"/>
              </w:rPr>
            </w:pPr>
            <w:r w:rsidRPr="00AC0880">
              <w:rPr>
                <w:rFonts w:cs="Tahoma"/>
                <w:szCs w:val="21"/>
              </w:rPr>
              <w:t>Post-enrolment 4105 ± 9838</w:t>
            </w:r>
          </w:p>
          <w:p w14:paraId="53A55BF5" w14:textId="1E34E2EE" w:rsidR="00874698" w:rsidRPr="00AC0880" w:rsidRDefault="00874698" w:rsidP="002F126C">
            <w:pPr>
              <w:rPr>
                <w:rFonts w:cs="Tahoma"/>
                <w:szCs w:val="21"/>
              </w:rPr>
            </w:pPr>
            <w:r w:rsidRPr="00AC0880">
              <w:rPr>
                <w:rFonts w:cs="Tahoma"/>
                <w:szCs w:val="21"/>
              </w:rPr>
              <w:t xml:space="preserve">Change 539 ± 9992 </w:t>
            </w:r>
          </w:p>
          <w:p w14:paraId="09C5AEFB" w14:textId="77777777" w:rsidR="00874698" w:rsidRPr="00B50D12" w:rsidRDefault="00874698" w:rsidP="002F126C">
            <w:pPr>
              <w:rPr>
                <w:rFonts w:cs="Tahoma"/>
                <w:i/>
                <w:iCs/>
                <w:szCs w:val="21"/>
              </w:rPr>
            </w:pPr>
            <w:r w:rsidRPr="00B50D12">
              <w:rPr>
                <w:rFonts w:cs="Tahoma"/>
                <w:i/>
                <w:iCs/>
                <w:szCs w:val="21"/>
              </w:rPr>
              <w:t>Control:</w:t>
            </w:r>
          </w:p>
          <w:p w14:paraId="7FD69903" w14:textId="77777777" w:rsidR="00874698" w:rsidRPr="00AC0880" w:rsidRDefault="00874698" w:rsidP="002F126C">
            <w:pPr>
              <w:rPr>
                <w:rFonts w:cs="Tahoma"/>
                <w:szCs w:val="21"/>
              </w:rPr>
            </w:pPr>
            <w:r w:rsidRPr="00AC0880">
              <w:rPr>
                <w:rFonts w:cs="Tahoma"/>
                <w:szCs w:val="21"/>
              </w:rPr>
              <w:t>Medical baseline 3428 ± 8043</w:t>
            </w:r>
          </w:p>
          <w:p w14:paraId="66B91361" w14:textId="77777777" w:rsidR="00874698" w:rsidRPr="00AC0880" w:rsidRDefault="00874698" w:rsidP="002F126C">
            <w:pPr>
              <w:rPr>
                <w:rFonts w:cs="Tahoma"/>
                <w:szCs w:val="21"/>
              </w:rPr>
            </w:pPr>
            <w:r w:rsidRPr="00AC0880">
              <w:rPr>
                <w:rFonts w:cs="Tahoma"/>
                <w:szCs w:val="21"/>
              </w:rPr>
              <w:t>Post-enrolment 3741 ± 8026</w:t>
            </w:r>
          </w:p>
          <w:p w14:paraId="457DF3E0" w14:textId="46D85715" w:rsidR="008261B3" w:rsidRPr="00AC0880" w:rsidRDefault="00874698" w:rsidP="002F126C">
            <w:pPr>
              <w:rPr>
                <w:rFonts w:cs="Tahoma"/>
                <w:szCs w:val="21"/>
              </w:rPr>
            </w:pPr>
            <w:r w:rsidRPr="00AC0880">
              <w:rPr>
                <w:rFonts w:cs="Tahoma"/>
                <w:szCs w:val="21"/>
              </w:rPr>
              <w:t>Change 313 ± 10431</w:t>
            </w:r>
          </w:p>
        </w:tc>
        <w:tc>
          <w:tcPr>
            <w:tcW w:w="1608" w:type="dxa"/>
          </w:tcPr>
          <w:p w14:paraId="0C01B391" w14:textId="39ADC5EC" w:rsidR="008261B3" w:rsidRPr="00AC0880" w:rsidRDefault="00A45CF4" w:rsidP="002F126C">
            <w:pPr>
              <w:rPr>
                <w:rFonts w:cs="Tahoma"/>
                <w:szCs w:val="21"/>
              </w:rPr>
            </w:pPr>
            <w:r w:rsidRPr="00AC0880">
              <w:rPr>
                <w:rFonts w:cs="Tahoma"/>
                <w:szCs w:val="21"/>
              </w:rPr>
              <w:lastRenderedPageBreak/>
              <w:t>Not reported</w:t>
            </w:r>
          </w:p>
        </w:tc>
        <w:tc>
          <w:tcPr>
            <w:tcW w:w="1612" w:type="dxa"/>
          </w:tcPr>
          <w:p w14:paraId="38527753" w14:textId="55039F9A" w:rsidR="008261B3" w:rsidRPr="00AC0880" w:rsidRDefault="00A45CF4" w:rsidP="002F126C">
            <w:pPr>
              <w:rPr>
                <w:rFonts w:cs="Tahoma"/>
                <w:szCs w:val="21"/>
              </w:rPr>
            </w:pPr>
            <w:r w:rsidRPr="00AC0880">
              <w:rPr>
                <w:rFonts w:cs="Tahoma"/>
                <w:szCs w:val="21"/>
              </w:rPr>
              <w:t>Not reported</w:t>
            </w:r>
          </w:p>
        </w:tc>
        <w:tc>
          <w:tcPr>
            <w:tcW w:w="2551" w:type="dxa"/>
          </w:tcPr>
          <w:p w14:paraId="4EB88717" w14:textId="37D5AE15" w:rsidR="008261B3" w:rsidRPr="00AC0880" w:rsidRDefault="00A45CF4" w:rsidP="002F126C">
            <w:pPr>
              <w:rPr>
                <w:rFonts w:cs="Tahoma"/>
                <w:szCs w:val="21"/>
              </w:rPr>
            </w:pPr>
            <w:r w:rsidRPr="00AC0880">
              <w:rPr>
                <w:rFonts w:cs="Tahoma"/>
                <w:szCs w:val="21"/>
              </w:rPr>
              <w:t>Not reported</w:t>
            </w:r>
          </w:p>
        </w:tc>
      </w:tr>
      <w:tr w:rsidR="00EC6228" w:rsidRPr="00AC0880" w14:paraId="1CA27203" w14:textId="77777777" w:rsidTr="00EC6228">
        <w:tc>
          <w:tcPr>
            <w:tcW w:w="0" w:type="auto"/>
          </w:tcPr>
          <w:p w14:paraId="1E1A133F" w14:textId="2E73148E" w:rsidR="008261B3" w:rsidRPr="00AC0880" w:rsidRDefault="002F126C" w:rsidP="00182094">
            <w:pPr>
              <w:rPr>
                <w:rFonts w:cs="Tahoma"/>
                <w:b/>
                <w:bCs/>
                <w:szCs w:val="21"/>
              </w:rPr>
            </w:pPr>
            <w:r w:rsidRPr="00AC0880">
              <w:rPr>
                <w:rFonts w:cs="Tahoma"/>
                <w:b/>
                <w:bCs/>
                <w:szCs w:val="21"/>
              </w:rPr>
              <w:t>Krska (2001)</w:t>
            </w:r>
          </w:p>
        </w:tc>
        <w:tc>
          <w:tcPr>
            <w:tcW w:w="0" w:type="auto"/>
          </w:tcPr>
          <w:p w14:paraId="69610A3D" w14:textId="5114E2FD" w:rsidR="008261B3" w:rsidRPr="00AC0880" w:rsidRDefault="002F126C" w:rsidP="002F126C">
            <w:pPr>
              <w:rPr>
                <w:rFonts w:cs="Tahoma"/>
                <w:szCs w:val="21"/>
              </w:rPr>
            </w:pPr>
            <w:r w:rsidRPr="00AC0880">
              <w:rPr>
                <w:rFonts w:cs="Tahoma"/>
                <w:szCs w:val="21"/>
              </w:rPr>
              <w:t>2001, Sterling (£)</w:t>
            </w:r>
          </w:p>
        </w:tc>
        <w:tc>
          <w:tcPr>
            <w:tcW w:w="2596" w:type="dxa"/>
          </w:tcPr>
          <w:p w14:paraId="4AD2A266" w14:textId="43BD11BB" w:rsidR="008261B3" w:rsidRPr="00AC0880" w:rsidRDefault="002F126C" w:rsidP="002F126C">
            <w:pPr>
              <w:rPr>
                <w:rFonts w:cs="Tahoma"/>
                <w:szCs w:val="21"/>
              </w:rPr>
            </w:pPr>
            <w:r w:rsidRPr="00AC0880">
              <w:rPr>
                <w:rFonts w:cs="Tahoma"/>
                <w:szCs w:val="21"/>
              </w:rPr>
              <w:t>Medicine costs</w:t>
            </w:r>
          </w:p>
        </w:tc>
        <w:tc>
          <w:tcPr>
            <w:tcW w:w="3259" w:type="dxa"/>
          </w:tcPr>
          <w:p w14:paraId="7555B7D2" w14:textId="77777777" w:rsidR="002F126C" w:rsidRPr="00B50D12" w:rsidRDefault="002F126C" w:rsidP="002F126C">
            <w:pPr>
              <w:rPr>
                <w:rFonts w:cs="Tahoma"/>
                <w:i/>
                <w:iCs/>
                <w:szCs w:val="21"/>
              </w:rPr>
            </w:pPr>
            <w:r w:rsidRPr="00B50D12">
              <w:rPr>
                <w:rFonts w:cs="Tahoma"/>
                <w:i/>
                <w:iCs/>
                <w:szCs w:val="21"/>
              </w:rPr>
              <w:t>Intervention Medication Costs (mean, SD)</w:t>
            </w:r>
          </w:p>
          <w:p w14:paraId="7479DDAF" w14:textId="77777777" w:rsidR="002F126C" w:rsidRPr="00AC0880" w:rsidRDefault="002F126C" w:rsidP="002F126C">
            <w:pPr>
              <w:rPr>
                <w:rFonts w:cs="Tahoma"/>
                <w:szCs w:val="21"/>
              </w:rPr>
            </w:pPr>
            <w:r w:rsidRPr="00AC0880">
              <w:rPr>
                <w:rFonts w:cs="Tahoma"/>
                <w:szCs w:val="21"/>
              </w:rPr>
              <w:t>Baseline: 39.23 (29.07)</w:t>
            </w:r>
          </w:p>
          <w:p w14:paraId="195062B3" w14:textId="6DF275FC" w:rsidR="002F126C" w:rsidRPr="00AC0880" w:rsidRDefault="002F126C" w:rsidP="002F126C">
            <w:pPr>
              <w:rPr>
                <w:rFonts w:cs="Tahoma"/>
                <w:szCs w:val="21"/>
              </w:rPr>
            </w:pPr>
            <w:r w:rsidRPr="00AC0880">
              <w:rPr>
                <w:rFonts w:cs="Tahoma"/>
                <w:szCs w:val="21"/>
              </w:rPr>
              <w:t>Follow-up: 38.83 (29.60)</w:t>
            </w:r>
          </w:p>
          <w:p w14:paraId="3BE721EE" w14:textId="77777777" w:rsidR="002F126C" w:rsidRPr="00B50D12" w:rsidRDefault="002F126C" w:rsidP="002F126C">
            <w:pPr>
              <w:rPr>
                <w:rFonts w:cs="Tahoma"/>
                <w:i/>
                <w:iCs/>
                <w:szCs w:val="21"/>
              </w:rPr>
            </w:pPr>
            <w:r w:rsidRPr="00B50D12">
              <w:rPr>
                <w:rFonts w:cs="Tahoma"/>
                <w:i/>
                <w:iCs/>
                <w:szCs w:val="21"/>
              </w:rPr>
              <w:t>Control Medication Costs</w:t>
            </w:r>
          </w:p>
          <w:p w14:paraId="2D0D7B15" w14:textId="77777777" w:rsidR="002F126C" w:rsidRPr="00AC0880" w:rsidRDefault="002F126C" w:rsidP="002F126C">
            <w:pPr>
              <w:rPr>
                <w:rFonts w:cs="Tahoma"/>
                <w:szCs w:val="21"/>
              </w:rPr>
            </w:pPr>
            <w:r w:rsidRPr="00AC0880">
              <w:rPr>
                <w:rFonts w:cs="Tahoma"/>
                <w:szCs w:val="21"/>
              </w:rPr>
              <w:t>Baseline: 42.80 (33.50)</w:t>
            </w:r>
          </w:p>
          <w:p w14:paraId="0DACED89" w14:textId="7937A360" w:rsidR="008261B3" w:rsidRPr="00AC0880" w:rsidRDefault="002F126C" w:rsidP="002F126C">
            <w:pPr>
              <w:rPr>
                <w:rFonts w:cs="Tahoma"/>
                <w:szCs w:val="21"/>
              </w:rPr>
            </w:pPr>
            <w:r w:rsidRPr="00AC0880">
              <w:rPr>
                <w:rFonts w:cs="Tahoma"/>
                <w:szCs w:val="21"/>
              </w:rPr>
              <w:t>Follow-up: 42.61 (31.84)</w:t>
            </w:r>
          </w:p>
        </w:tc>
        <w:tc>
          <w:tcPr>
            <w:tcW w:w="1608" w:type="dxa"/>
          </w:tcPr>
          <w:p w14:paraId="3E216960" w14:textId="5A8EB205" w:rsidR="008261B3" w:rsidRPr="00AC0880" w:rsidRDefault="00A45CF4" w:rsidP="002F126C">
            <w:pPr>
              <w:rPr>
                <w:rFonts w:cs="Tahoma"/>
                <w:szCs w:val="21"/>
              </w:rPr>
            </w:pPr>
            <w:r w:rsidRPr="00AC0880">
              <w:rPr>
                <w:rFonts w:cs="Tahoma"/>
                <w:szCs w:val="21"/>
              </w:rPr>
              <w:t>Not reported</w:t>
            </w:r>
          </w:p>
        </w:tc>
        <w:tc>
          <w:tcPr>
            <w:tcW w:w="1612" w:type="dxa"/>
          </w:tcPr>
          <w:p w14:paraId="22D46217" w14:textId="070EB0DD" w:rsidR="008261B3" w:rsidRPr="00AC0880" w:rsidRDefault="00A45CF4" w:rsidP="002F126C">
            <w:pPr>
              <w:rPr>
                <w:rFonts w:cs="Tahoma"/>
                <w:szCs w:val="21"/>
              </w:rPr>
            </w:pPr>
            <w:r w:rsidRPr="00AC0880">
              <w:rPr>
                <w:rFonts w:cs="Tahoma"/>
                <w:szCs w:val="21"/>
              </w:rPr>
              <w:t>Not reported</w:t>
            </w:r>
          </w:p>
        </w:tc>
        <w:tc>
          <w:tcPr>
            <w:tcW w:w="2551" w:type="dxa"/>
          </w:tcPr>
          <w:p w14:paraId="48C3DA81" w14:textId="1B842549" w:rsidR="008261B3" w:rsidRPr="00AC0880" w:rsidRDefault="00A45CF4" w:rsidP="002F126C">
            <w:pPr>
              <w:rPr>
                <w:rFonts w:cs="Tahoma"/>
                <w:szCs w:val="21"/>
              </w:rPr>
            </w:pPr>
            <w:r w:rsidRPr="00AC0880">
              <w:rPr>
                <w:rFonts w:cs="Tahoma"/>
                <w:szCs w:val="21"/>
              </w:rPr>
              <w:t>Not reported</w:t>
            </w:r>
          </w:p>
        </w:tc>
      </w:tr>
      <w:tr w:rsidR="00EC6228" w:rsidRPr="00AC0880" w14:paraId="6394C59C" w14:textId="77777777" w:rsidTr="00EC6228">
        <w:tc>
          <w:tcPr>
            <w:tcW w:w="0" w:type="auto"/>
          </w:tcPr>
          <w:p w14:paraId="5828D0ED" w14:textId="4C560409" w:rsidR="008261B3" w:rsidRPr="00AC0880" w:rsidRDefault="002F126C" w:rsidP="00182094">
            <w:pPr>
              <w:rPr>
                <w:rFonts w:cs="Tahoma"/>
                <w:b/>
                <w:bCs/>
                <w:szCs w:val="21"/>
              </w:rPr>
            </w:pPr>
            <w:r w:rsidRPr="00AC0880">
              <w:rPr>
                <w:rFonts w:cs="Tahoma"/>
                <w:b/>
                <w:bCs/>
                <w:szCs w:val="21"/>
              </w:rPr>
              <w:t>Sellors (2003)</w:t>
            </w:r>
          </w:p>
        </w:tc>
        <w:tc>
          <w:tcPr>
            <w:tcW w:w="0" w:type="auto"/>
          </w:tcPr>
          <w:p w14:paraId="30E3EE63" w14:textId="4C106F23" w:rsidR="008261B3" w:rsidRPr="00AC0880" w:rsidRDefault="002F126C" w:rsidP="002F126C">
            <w:pPr>
              <w:rPr>
                <w:rFonts w:cs="Tahoma"/>
                <w:szCs w:val="21"/>
              </w:rPr>
            </w:pPr>
            <w:r w:rsidRPr="00AC0880">
              <w:rPr>
                <w:rFonts w:cs="Tahoma"/>
                <w:szCs w:val="21"/>
              </w:rPr>
              <w:t xml:space="preserve">2003, Canadian </w:t>
            </w:r>
            <w:r w:rsidRPr="00AC0880">
              <w:rPr>
                <w:rFonts w:cs="Tahoma"/>
                <w:szCs w:val="21"/>
              </w:rPr>
              <w:lastRenderedPageBreak/>
              <w:t>dollar (Can $)</w:t>
            </w:r>
          </w:p>
        </w:tc>
        <w:tc>
          <w:tcPr>
            <w:tcW w:w="2596" w:type="dxa"/>
          </w:tcPr>
          <w:p w14:paraId="3934D78B" w14:textId="77777777" w:rsidR="002F126C" w:rsidRPr="00AC0880" w:rsidRDefault="002F126C" w:rsidP="002F126C">
            <w:pPr>
              <w:rPr>
                <w:rFonts w:cs="Tahoma"/>
                <w:szCs w:val="21"/>
              </w:rPr>
            </w:pPr>
            <w:r w:rsidRPr="00AC0880">
              <w:rPr>
                <w:rFonts w:cs="Tahoma"/>
                <w:szCs w:val="21"/>
              </w:rPr>
              <w:lastRenderedPageBreak/>
              <w:t>Cost of medications</w:t>
            </w:r>
          </w:p>
          <w:p w14:paraId="333D2116" w14:textId="3B3DBC99" w:rsidR="008261B3" w:rsidRPr="00AC0880" w:rsidRDefault="002F126C" w:rsidP="002F126C">
            <w:pPr>
              <w:rPr>
                <w:rFonts w:cs="Tahoma"/>
                <w:szCs w:val="21"/>
              </w:rPr>
            </w:pPr>
            <w:r w:rsidRPr="00AC0880">
              <w:rPr>
                <w:rFonts w:cs="Tahoma"/>
                <w:szCs w:val="21"/>
              </w:rPr>
              <w:t>Cost of healthcare utilization</w:t>
            </w:r>
          </w:p>
        </w:tc>
        <w:tc>
          <w:tcPr>
            <w:tcW w:w="3259" w:type="dxa"/>
          </w:tcPr>
          <w:p w14:paraId="055BD1FC" w14:textId="77777777" w:rsidR="002F126C" w:rsidRPr="00AC0880" w:rsidRDefault="002F126C" w:rsidP="002F126C">
            <w:pPr>
              <w:rPr>
                <w:rFonts w:cs="Tahoma"/>
                <w:bCs/>
                <w:i/>
                <w:iCs/>
                <w:szCs w:val="21"/>
                <w:lang w:val="en-IE"/>
              </w:rPr>
            </w:pPr>
            <w:r w:rsidRPr="00AC0880">
              <w:rPr>
                <w:rFonts w:cs="Tahoma"/>
                <w:bCs/>
                <w:i/>
                <w:iCs/>
                <w:szCs w:val="21"/>
                <w:lang w:val="en-IE"/>
              </w:rPr>
              <w:t>Cost of medications</w:t>
            </w:r>
          </w:p>
          <w:p w14:paraId="64BF2AE3" w14:textId="09A5473A" w:rsidR="002F126C" w:rsidRPr="00AC0880" w:rsidRDefault="002F126C" w:rsidP="002F126C">
            <w:pPr>
              <w:rPr>
                <w:rFonts w:cs="Tahoma"/>
                <w:bCs/>
                <w:szCs w:val="21"/>
                <w:lang w:val="en-IE"/>
              </w:rPr>
            </w:pPr>
            <w:r w:rsidRPr="00AC0880">
              <w:rPr>
                <w:rFonts w:cs="Tahoma"/>
                <w:bCs/>
                <w:szCs w:val="21"/>
                <w:lang w:val="en-IE"/>
              </w:rPr>
              <w:t xml:space="preserve">Daily medication costs were also similar in the 2 groups: $5.01 </w:t>
            </w:r>
            <w:r w:rsidRPr="00AC0880">
              <w:rPr>
                <w:rFonts w:cs="Tahoma"/>
                <w:bCs/>
                <w:szCs w:val="21"/>
                <w:lang w:val="en-IE"/>
              </w:rPr>
              <w:lastRenderedPageBreak/>
              <w:t>versus $4.82 (p = 0.72) for total costs and $3.57 versus $3.76 (p = 0.78) for costs to the Ontario Drug Benefit Program.</w:t>
            </w:r>
          </w:p>
          <w:p w14:paraId="14DD3DD4" w14:textId="77777777" w:rsidR="002F126C" w:rsidRPr="00AC0880" w:rsidRDefault="002F126C" w:rsidP="002F126C">
            <w:pPr>
              <w:rPr>
                <w:rFonts w:cs="Tahoma"/>
                <w:bCs/>
                <w:i/>
                <w:iCs/>
                <w:szCs w:val="21"/>
                <w:lang w:val="en-IE"/>
              </w:rPr>
            </w:pPr>
            <w:r w:rsidRPr="00AC0880">
              <w:rPr>
                <w:rFonts w:cs="Tahoma"/>
                <w:bCs/>
                <w:i/>
                <w:iCs/>
                <w:szCs w:val="21"/>
                <w:lang w:val="en-IE"/>
              </w:rPr>
              <w:t>Cost of healthcare utilization</w:t>
            </w:r>
          </w:p>
          <w:p w14:paraId="0699AF0F" w14:textId="77777777" w:rsidR="002F126C" w:rsidRPr="00AC0880" w:rsidRDefault="002F126C" w:rsidP="002F126C">
            <w:pPr>
              <w:rPr>
                <w:rFonts w:cs="Tahoma"/>
                <w:bCs/>
                <w:szCs w:val="21"/>
                <w:lang w:val="en-IE"/>
              </w:rPr>
            </w:pPr>
            <w:r w:rsidRPr="00AC0880">
              <w:rPr>
                <w:rFonts w:cs="Tahoma"/>
                <w:bCs/>
                <w:szCs w:val="21"/>
                <w:lang w:val="en-IE"/>
              </w:rPr>
              <w:t>Mean cost of health care resources per senior was $1281.27 in the intervention group and $1299.37 in the control group (p = 0.45)</w:t>
            </w:r>
          </w:p>
          <w:p w14:paraId="4B2B09A8" w14:textId="77777777" w:rsidR="008261B3" w:rsidRPr="00AC0880" w:rsidRDefault="008261B3" w:rsidP="002F126C">
            <w:pPr>
              <w:rPr>
                <w:rFonts w:cs="Tahoma"/>
                <w:szCs w:val="21"/>
              </w:rPr>
            </w:pPr>
          </w:p>
        </w:tc>
        <w:tc>
          <w:tcPr>
            <w:tcW w:w="1608" w:type="dxa"/>
          </w:tcPr>
          <w:p w14:paraId="4D1E4281" w14:textId="2F504801" w:rsidR="008261B3" w:rsidRPr="00AC0880" w:rsidRDefault="00A45CF4" w:rsidP="002F126C">
            <w:pPr>
              <w:rPr>
                <w:rFonts w:cs="Tahoma"/>
                <w:szCs w:val="21"/>
              </w:rPr>
            </w:pPr>
            <w:r w:rsidRPr="00AC0880">
              <w:rPr>
                <w:rFonts w:cs="Tahoma"/>
                <w:szCs w:val="21"/>
              </w:rPr>
              <w:lastRenderedPageBreak/>
              <w:t>Not reported</w:t>
            </w:r>
          </w:p>
        </w:tc>
        <w:tc>
          <w:tcPr>
            <w:tcW w:w="1612" w:type="dxa"/>
          </w:tcPr>
          <w:p w14:paraId="1CEA2BDA" w14:textId="59A3C090" w:rsidR="008261B3" w:rsidRPr="00AC0880" w:rsidRDefault="00A45CF4" w:rsidP="002F126C">
            <w:pPr>
              <w:rPr>
                <w:rFonts w:cs="Tahoma"/>
                <w:szCs w:val="21"/>
              </w:rPr>
            </w:pPr>
            <w:r w:rsidRPr="00AC0880">
              <w:rPr>
                <w:rFonts w:cs="Tahoma"/>
                <w:szCs w:val="21"/>
              </w:rPr>
              <w:t>Not reported</w:t>
            </w:r>
          </w:p>
        </w:tc>
        <w:tc>
          <w:tcPr>
            <w:tcW w:w="2551" w:type="dxa"/>
          </w:tcPr>
          <w:p w14:paraId="5EA10DA1" w14:textId="37972A33" w:rsidR="008261B3" w:rsidRPr="00AC0880" w:rsidRDefault="00A45CF4" w:rsidP="002F126C">
            <w:pPr>
              <w:rPr>
                <w:rFonts w:cs="Tahoma"/>
                <w:szCs w:val="21"/>
              </w:rPr>
            </w:pPr>
            <w:r w:rsidRPr="00AC0880">
              <w:rPr>
                <w:rFonts w:cs="Tahoma"/>
                <w:szCs w:val="21"/>
              </w:rPr>
              <w:t>Not reported</w:t>
            </w:r>
          </w:p>
        </w:tc>
      </w:tr>
      <w:tr w:rsidR="00EC6228" w:rsidRPr="00AC0880" w14:paraId="42A052CB" w14:textId="77777777" w:rsidTr="00EC6228">
        <w:tc>
          <w:tcPr>
            <w:tcW w:w="0" w:type="auto"/>
          </w:tcPr>
          <w:p w14:paraId="5D6DCFA1" w14:textId="4DEBC08A" w:rsidR="008261B3" w:rsidRPr="00AC0880" w:rsidRDefault="002F126C" w:rsidP="00182094">
            <w:pPr>
              <w:rPr>
                <w:rFonts w:cs="Tahoma"/>
                <w:b/>
                <w:bCs/>
                <w:szCs w:val="21"/>
              </w:rPr>
            </w:pPr>
            <w:r w:rsidRPr="00AC0880">
              <w:rPr>
                <w:rFonts w:cs="Tahoma"/>
                <w:b/>
                <w:bCs/>
                <w:szCs w:val="21"/>
              </w:rPr>
              <w:t>Sloeserwij (2019)</w:t>
            </w:r>
          </w:p>
        </w:tc>
        <w:tc>
          <w:tcPr>
            <w:tcW w:w="0" w:type="auto"/>
          </w:tcPr>
          <w:p w14:paraId="58C34B26" w14:textId="76C540B8" w:rsidR="008261B3" w:rsidRPr="00AC0880" w:rsidRDefault="002F126C" w:rsidP="002F126C">
            <w:pPr>
              <w:rPr>
                <w:rFonts w:cs="Tahoma"/>
                <w:szCs w:val="21"/>
              </w:rPr>
            </w:pPr>
            <w:r w:rsidRPr="00AC0880">
              <w:rPr>
                <w:rFonts w:cs="Tahoma"/>
                <w:szCs w:val="21"/>
              </w:rPr>
              <w:t>Not reported, Euro (€)</w:t>
            </w:r>
          </w:p>
        </w:tc>
        <w:tc>
          <w:tcPr>
            <w:tcW w:w="2596" w:type="dxa"/>
          </w:tcPr>
          <w:p w14:paraId="062DC213" w14:textId="77777777" w:rsidR="002F126C" w:rsidRPr="00AC0880" w:rsidRDefault="002F126C" w:rsidP="002F126C">
            <w:pPr>
              <w:rPr>
                <w:rFonts w:eastAsia="Times New Roman" w:cs="Tahoma"/>
                <w:szCs w:val="21"/>
                <w:lang w:val="en-IE" w:eastAsia="en-IE"/>
              </w:rPr>
            </w:pPr>
            <w:r w:rsidRPr="00AC0880">
              <w:rPr>
                <w:rFonts w:eastAsia="Times New Roman" w:cs="Tahoma"/>
                <w:szCs w:val="21"/>
                <w:lang w:val="en-IE" w:eastAsia="en-IE"/>
              </w:rPr>
              <w:t xml:space="preserve">Healthcare costs </w:t>
            </w:r>
          </w:p>
          <w:p w14:paraId="247B09AD" w14:textId="77777777" w:rsidR="002F126C" w:rsidRPr="00AC0880" w:rsidRDefault="002F126C" w:rsidP="002F126C">
            <w:pPr>
              <w:rPr>
                <w:rFonts w:eastAsia="Times New Roman" w:cs="Tahoma"/>
                <w:szCs w:val="21"/>
                <w:lang w:val="en-IE" w:eastAsia="en-IE"/>
              </w:rPr>
            </w:pPr>
            <w:r w:rsidRPr="00AC0880">
              <w:rPr>
                <w:rFonts w:eastAsia="Times New Roman" w:cs="Tahoma"/>
                <w:szCs w:val="21"/>
                <w:lang w:val="en-IE" w:eastAsia="en-IE"/>
              </w:rPr>
              <w:t>Medication costs</w:t>
            </w:r>
          </w:p>
          <w:p w14:paraId="5726CDB7" w14:textId="77777777" w:rsidR="008261B3" w:rsidRPr="00AC0880" w:rsidRDefault="008261B3" w:rsidP="002F126C">
            <w:pPr>
              <w:rPr>
                <w:rFonts w:cs="Tahoma"/>
                <w:szCs w:val="21"/>
              </w:rPr>
            </w:pPr>
          </w:p>
        </w:tc>
        <w:tc>
          <w:tcPr>
            <w:tcW w:w="3259" w:type="dxa"/>
          </w:tcPr>
          <w:p w14:paraId="40FCF79A" w14:textId="77777777" w:rsidR="002F126C" w:rsidRPr="00AC0880" w:rsidRDefault="002F126C" w:rsidP="002F126C">
            <w:pPr>
              <w:rPr>
                <w:rFonts w:cs="Tahoma"/>
                <w:bCs/>
                <w:i/>
                <w:iCs/>
                <w:szCs w:val="21"/>
                <w:lang w:val="en-IE"/>
              </w:rPr>
            </w:pPr>
            <w:r w:rsidRPr="00AC0880">
              <w:rPr>
                <w:rFonts w:cs="Tahoma"/>
                <w:bCs/>
                <w:i/>
                <w:iCs/>
                <w:szCs w:val="21"/>
                <w:lang w:val="en-IE"/>
              </w:rPr>
              <w:t>Healthcare costs</w:t>
            </w:r>
          </w:p>
          <w:p w14:paraId="43B3A4AA" w14:textId="77777777" w:rsidR="002F126C" w:rsidRPr="00AC0880" w:rsidRDefault="002F126C" w:rsidP="002F126C">
            <w:pPr>
              <w:rPr>
                <w:rFonts w:cs="Tahoma"/>
                <w:bCs/>
                <w:szCs w:val="21"/>
                <w:lang w:val="en-IE"/>
              </w:rPr>
            </w:pPr>
            <w:r w:rsidRPr="00AC0880">
              <w:rPr>
                <w:rFonts w:cs="Tahoma"/>
                <w:bCs/>
                <w:szCs w:val="21"/>
                <w:lang w:val="en-IE"/>
              </w:rPr>
              <w:t xml:space="preserve">Primary care costs 1.08 (0.99–1.17) p=0.073 </w:t>
            </w:r>
          </w:p>
          <w:p w14:paraId="5DC0DFCE" w14:textId="77777777" w:rsidR="002F126C" w:rsidRPr="00AC0880" w:rsidRDefault="002F126C" w:rsidP="002F126C">
            <w:pPr>
              <w:rPr>
                <w:rFonts w:cs="Tahoma"/>
                <w:bCs/>
                <w:szCs w:val="21"/>
                <w:lang w:val="en-IE"/>
              </w:rPr>
            </w:pPr>
            <w:r w:rsidRPr="00AC0880">
              <w:rPr>
                <w:rFonts w:cs="Tahoma"/>
                <w:bCs/>
                <w:szCs w:val="21"/>
                <w:lang w:val="en-IE"/>
              </w:rPr>
              <w:t xml:space="preserve">Secondary care costs 0.92 (0.65–1.29) p=0.622 </w:t>
            </w:r>
          </w:p>
          <w:p w14:paraId="58D2545F" w14:textId="24AA2728" w:rsidR="002F126C" w:rsidRPr="00AC0880" w:rsidRDefault="002F126C" w:rsidP="002F126C">
            <w:pPr>
              <w:rPr>
                <w:rFonts w:cs="Tahoma"/>
                <w:bCs/>
                <w:szCs w:val="21"/>
                <w:lang w:val="en-IE"/>
              </w:rPr>
            </w:pPr>
            <w:r w:rsidRPr="00AC0880">
              <w:rPr>
                <w:rFonts w:cs="Tahoma"/>
                <w:bCs/>
                <w:szCs w:val="21"/>
                <w:lang w:val="en-IE"/>
              </w:rPr>
              <w:t>Medication costs 1.04 (0.98–1.10) p=0.172</w:t>
            </w:r>
          </w:p>
          <w:p w14:paraId="2E48733C" w14:textId="3B33EA0B" w:rsidR="002F126C" w:rsidRPr="00AC0880" w:rsidRDefault="002F126C" w:rsidP="002F126C">
            <w:pPr>
              <w:rPr>
                <w:rFonts w:cs="Tahoma"/>
                <w:bCs/>
                <w:szCs w:val="21"/>
                <w:lang w:val="en-IE"/>
              </w:rPr>
            </w:pPr>
            <w:r w:rsidRPr="00B50D12">
              <w:rPr>
                <w:rFonts w:cs="Tahoma"/>
                <w:bCs/>
                <w:i/>
                <w:iCs/>
                <w:szCs w:val="21"/>
                <w:lang w:val="en-IE"/>
              </w:rPr>
              <w:t>Secondary healthcare costs related to hospitalisations,</w:t>
            </w:r>
            <w:r w:rsidRPr="00AC0880">
              <w:rPr>
                <w:rFonts w:cs="Tahoma"/>
                <w:bCs/>
                <w:szCs w:val="21"/>
                <w:lang w:val="en-IE"/>
              </w:rPr>
              <w:t xml:space="preserve"> no differences: adjusted ratio 0.82 (95% CI 0.64–1.06).</w:t>
            </w:r>
          </w:p>
          <w:p w14:paraId="4DE4E61F" w14:textId="51A672A0" w:rsidR="002F126C" w:rsidRPr="00B50D12" w:rsidRDefault="002F126C" w:rsidP="002F126C">
            <w:pPr>
              <w:rPr>
                <w:rFonts w:cs="Tahoma"/>
                <w:bCs/>
                <w:i/>
                <w:iCs/>
                <w:szCs w:val="21"/>
                <w:lang w:val="en-IE"/>
              </w:rPr>
            </w:pPr>
            <w:r w:rsidRPr="00B50D12">
              <w:rPr>
                <w:rFonts w:cs="Tahoma"/>
                <w:bCs/>
                <w:i/>
                <w:iCs/>
                <w:szCs w:val="21"/>
                <w:lang w:val="en-IE"/>
              </w:rPr>
              <w:t xml:space="preserve">Medication costs , median (IQR) </w:t>
            </w:r>
          </w:p>
          <w:p w14:paraId="615D23F4" w14:textId="77777777" w:rsidR="002F126C" w:rsidRPr="00B50D12" w:rsidRDefault="002F126C" w:rsidP="002F126C">
            <w:pPr>
              <w:rPr>
                <w:rFonts w:cs="Tahoma"/>
                <w:bCs/>
                <w:szCs w:val="21"/>
                <w:lang w:val="en-IE"/>
              </w:rPr>
            </w:pPr>
            <w:r w:rsidRPr="00B50D12">
              <w:rPr>
                <w:rFonts w:cs="Tahoma"/>
                <w:bCs/>
                <w:szCs w:val="21"/>
                <w:lang w:val="en-IE"/>
              </w:rPr>
              <w:t>Intervention</w:t>
            </w:r>
          </w:p>
          <w:p w14:paraId="4D3928AC" w14:textId="77777777" w:rsidR="002F126C" w:rsidRPr="00AC0880" w:rsidRDefault="002F126C" w:rsidP="002F126C">
            <w:pPr>
              <w:rPr>
                <w:rFonts w:cs="Tahoma"/>
                <w:bCs/>
                <w:szCs w:val="21"/>
                <w:lang w:val="en-IE"/>
              </w:rPr>
            </w:pPr>
            <w:r w:rsidRPr="00AC0880">
              <w:rPr>
                <w:rFonts w:cs="Tahoma"/>
                <w:bCs/>
                <w:szCs w:val="21"/>
                <w:lang w:val="en-IE"/>
              </w:rPr>
              <w:t xml:space="preserve">Pre: 841 (441–1581) </w:t>
            </w:r>
          </w:p>
          <w:p w14:paraId="61945AF3" w14:textId="1A6D1384" w:rsidR="002F126C" w:rsidRPr="00AC0880" w:rsidRDefault="002F126C" w:rsidP="002F126C">
            <w:pPr>
              <w:rPr>
                <w:rFonts w:cs="Tahoma"/>
                <w:bCs/>
                <w:szCs w:val="21"/>
                <w:lang w:val="en-IE"/>
              </w:rPr>
            </w:pPr>
            <w:r w:rsidRPr="00AC0880">
              <w:rPr>
                <w:rFonts w:cs="Tahoma"/>
                <w:bCs/>
                <w:szCs w:val="21"/>
                <w:lang w:val="en-IE"/>
              </w:rPr>
              <w:t xml:space="preserve">Post: 868 (450–1479) </w:t>
            </w:r>
          </w:p>
          <w:p w14:paraId="13720E79" w14:textId="77777777" w:rsidR="002F126C" w:rsidRPr="00B50D12" w:rsidRDefault="002F126C" w:rsidP="002F126C">
            <w:pPr>
              <w:rPr>
                <w:rFonts w:cs="Tahoma"/>
                <w:bCs/>
                <w:szCs w:val="21"/>
                <w:lang w:val="en-IE"/>
              </w:rPr>
            </w:pPr>
            <w:r w:rsidRPr="00B50D12">
              <w:rPr>
                <w:rFonts w:cs="Tahoma"/>
                <w:bCs/>
                <w:szCs w:val="21"/>
                <w:lang w:val="en-IE"/>
              </w:rPr>
              <w:t>Usual care</w:t>
            </w:r>
          </w:p>
          <w:p w14:paraId="19A1E48B" w14:textId="77777777" w:rsidR="002F126C" w:rsidRPr="00AC0880" w:rsidRDefault="002F126C" w:rsidP="002F126C">
            <w:pPr>
              <w:rPr>
                <w:rFonts w:cs="Tahoma"/>
                <w:bCs/>
                <w:szCs w:val="21"/>
                <w:lang w:val="en-IE"/>
              </w:rPr>
            </w:pPr>
            <w:r w:rsidRPr="00AC0880">
              <w:rPr>
                <w:rFonts w:cs="Tahoma"/>
                <w:bCs/>
                <w:szCs w:val="21"/>
                <w:lang w:val="en-IE"/>
              </w:rPr>
              <w:lastRenderedPageBreak/>
              <w:t xml:space="preserve">Pre: 857 (435–1532) </w:t>
            </w:r>
          </w:p>
          <w:p w14:paraId="72C95EE4" w14:textId="77777777" w:rsidR="002F126C" w:rsidRPr="00AC0880" w:rsidRDefault="002F126C" w:rsidP="002F126C">
            <w:pPr>
              <w:rPr>
                <w:rFonts w:cs="Tahoma"/>
                <w:bCs/>
                <w:szCs w:val="21"/>
                <w:lang w:val="en-IE"/>
              </w:rPr>
            </w:pPr>
            <w:r w:rsidRPr="00AC0880">
              <w:rPr>
                <w:rFonts w:cs="Tahoma"/>
                <w:bCs/>
                <w:szCs w:val="21"/>
                <w:lang w:val="en-IE"/>
              </w:rPr>
              <w:t>Post: 749 (400–1383)</w:t>
            </w:r>
          </w:p>
          <w:p w14:paraId="06AEC851" w14:textId="77777777" w:rsidR="008261B3" w:rsidRPr="00AC0880" w:rsidRDefault="008261B3" w:rsidP="002F126C">
            <w:pPr>
              <w:rPr>
                <w:rFonts w:cs="Tahoma"/>
                <w:szCs w:val="21"/>
              </w:rPr>
            </w:pPr>
          </w:p>
        </w:tc>
        <w:tc>
          <w:tcPr>
            <w:tcW w:w="1608" w:type="dxa"/>
          </w:tcPr>
          <w:p w14:paraId="7A476EF0" w14:textId="35E70E34" w:rsidR="008261B3" w:rsidRPr="00AC0880" w:rsidRDefault="00A45CF4" w:rsidP="002F126C">
            <w:pPr>
              <w:rPr>
                <w:rFonts w:cs="Tahoma"/>
                <w:szCs w:val="21"/>
              </w:rPr>
            </w:pPr>
            <w:r w:rsidRPr="00AC0880">
              <w:rPr>
                <w:rFonts w:cs="Tahoma"/>
                <w:szCs w:val="21"/>
              </w:rPr>
              <w:lastRenderedPageBreak/>
              <w:t>Not reported</w:t>
            </w:r>
          </w:p>
        </w:tc>
        <w:tc>
          <w:tcPr>
            <w:tcW w:w="1612" w:type="dxa"/>
          </w:tcPr>
          <w:p w14:paraId="2177F123" w14:textId="7A1F2994" w:rsidR="008261B3" w:rsidRPr="00AC0880" w:rsidRDefault="00A45CF4" w:rsidP="002F126C">
            <w:pPr>
              <w:rPr>
                <w:rFonts w:cs="Tahoma"/>
                <w:szCs w:val="21"/>
              </w:rPr>
            </w:pPr>
            <w:r w:rsidRPr="00AC0880">
              <w:rPr>
                <w:rFonts w:cs="Tahoma"/>
                <w:szCs w:val="21"/>
              </w:rPr>
              <w:t>Not reported</w:t>
            </w:r>
          </w:p>
        </w:tc>
        <w:tc>
          <w:tcPr>
            <w:tcW w:w="2551" w:type="dxa"/>
          </w:tcPr>
          <w:p w14:paraId="116AA09D" w14:textId="3D3AC7B6" w:rsidR="008261B3" w:rsidRPr="00AC0880" w:rsidRDefault="00A45CF4" w:rsidP="002F126C">
            <w:pPr>
              <w:rPr>
                <w:rFonts w:cs="Tahoma"/>
                <w:szCs w:val="21"/>
              </w:rPr>
            </w:pPr>
            <w:r w:rsidRPr="00AC0880">
              <w:rPr>
                <w:rFonts w:cs="Tahoma"/>
                <w:szCs w:val="21"/>
              </w:rPr>
              <w:t>Not reported</w:t>
            </w:r>
          </w:p>
        </w:tc>
      </w:tr>
      <w:tr w:rsidR="00EC6228" w:rsidRPr="00AC0880" w14:paraId="28728361" w14:textId="77777777" w:rsidTr="00EC6228">
        <w:tc>
          <w:tcPr>
            <w:tcW w:w="0" w:type="auto"/>
          </w:tcPr>
          <w:p w14:paraId="1B951296" w14:textId="7ACB51B1" w:rsidR="008261B3" w:rsidRPr="00AC0880" w:rsidRDefault="00A45CF4" w:rsidP="00182094">
            <w:pPr>
              <w:rPr>
                <w:rFonts w:cs="Tahoma"/>
                <w:b/>
                <w:bCs/>
                <w:szCs w:val="21"/>
              </w:rPr>
            </w:pPr>
            <w:r w:rsidRPr="00AC0880">
              <w:rPr>
                <w:rFonts w:cs="Tahoma"/>
                <w:b/>
                <w:bCs/>
                <w:szCs w:val="21"/>
              </w:rPr>
              <w:t>Sorensen (2004)</w:t>
            </w:r>
          </w:p>
        </w:tc>
        <w:tc>
          <w:tcPr>
            <w:tcW w:w="0" w:type="auto"/>
          </w:tcPr>
          <w:p w14:paraId="40F6B9FE" w14:textId="35EF601F" w:rsidR="008261B3" w:rsidRPr="00AC0880" w:rsidRDefault="00A45CF4" w:rsidP="002F126C">
            <w:pPr>
              <w:rPr>
                <w:rFonts w:cs="Tahoma"/>
                <w:szCs w:val="21"/>
              </w:rPr>
            </w:pPr>
            <w:r w:rsidRPr="00AC0880">
              <w:rPr>
                <w:rFonts w:cs="Tahoma"/>
                <w:szCs w:val="21"/>
              </w:rPr>
              <w:t>2004; trial period, Australian dollar (Aus$)</w:t>
            </w:r>
          </w:p>
        </w:tc>
        <w:tc>
          <w:tcPr>
            <w:tcW w:w="2596" w:type="dxa"/>
          </w:tcPr>
          <w:p w14:paraId="3B3A6539" w14:textId="77777777" w:rsidR="00A45CF4" w:rsidRPr="00AC0880" w:rsidRDefault="00A45CF4" w:rsidP="002F126C">
            <w:pPr>
              <w:rPr>
                <w:rFonts w:cs="Tahoma"/>
                <w:szCs w:val="21"/>
              </w:rPr>
            </w:pPr>
            <w:r w:rsidRPr="00AC0880">
              <w:rPr>
                <w:rFonts w:cs="Tahoma"/>
                <w:szCs w:val="21"/>
              </w:rPr>
              <w:t>Medication costs</w:t>
            </w:r>
          </w:p>
          <w:p w14:paraId="544A1346" w14:textId="4A4A16BF" w:rsidR="008261B3" w:rsidRPr="00AC0880" w:rsidRDefault="00A45CF4" w:rsidP="002F126C">
            <w:pPr>
              <w:rPr>
                <w:rFonts w:cs="Tahoma"/>
                <w:szCs w:val="21"/>
              </w:rPr>
            </w:pPr>
            <w:r w:rsidRPr="00AC0880">
              <w:rPr>
                <w:rFonts w:cs="Tahoma"/>
                <w:szCs w:val="21"/>
              </w:rPr>
              <w:t>Healthcare utilization costs</w:t>
            </w:r>
          </w:p>
        </w:tc>
        <w:tc>
          <w:tcPr>
            <w:tcW w:w="3259" w:type="dxa"/>
          </w:tcPr>
          <w:p w14:paraId="01D266FC" w14:textId="77777777" w:rsidR="00A45CF4" w:rsidRPr="00B50D12" w:rsidRDefault="00A45CF4" w:rsidP="002F126C">
            <w:pPr>
              <w:rPr>
                <w:rFonts w:cs="Tahoma"/>
                <w:i/>
                <w:iCs/>
                <w:szCs w:val="21"/>
              </w:rPr>
            </w:pPr>
            <w:r w:rsidRPr="00B50D12">
              <w:rPr>
                <w:rFonts w:cs="Tahoma"/>
                <w:i/>
                <w:iCs/>
                <w:szCs w:val="21"/>
              </w:rPr>
              <w:t>Cumulative cost/patient over the 8 months from enrolment</w:t>
            </w:r>
          </w:p>
          <w:p w14:paraId="7FC5810C" w14:textId="77777777" w:rsidR="00A45CF4" w:rsidRPr="00AC0880" w:rsidRDefault="00A45CF4" w:rsidP="002F126C">
            <w:pPr>
              <w:rPr>
                <w:rFonts w:cs="Tahoma"/>
                <w:szCs w:val="21"/>
              </w:rPr>
            </w:pPr>
            <w:r w:rsidRPr="00AC0880">
              <w:rPr>
                <w:rFonts w:cs="Tahoma"/>
                <w:szCs w:val="21"/>
              </w:rPr>
              <w:t xml:space="preserve"> AUS$5730 (£2234) for the control group and AUS$5401 (£2105) for the intervention group.</w:t>
            </w:r>
          </w:p>
          <w:p w14:paraId="56F4AFB5" w14:textId="77777777" w:rsidR="00A45CF4" w:rsidRPr="00AC0880" w:rsidRDefault="00A45CF4" w:rsidP="002F126C">
            <w:pPr>
              <w:rPr>
                <w:rFonts w:cs="Tahoma"/>
                <w:szCs w:val="21"/>
              </w:rPr>
            </w:pPr>
          </w:p>
          <w:p w14:paraId="38D241A4" w14:textId="04059763" w:rsidR="008261B3" w:rsidRPr="00AC0880" w:rsidRDefault="00A45CF4" w:rsidP="002F126C">
            <w:pPr>
              <w:rPr>
                <w:rFonts w:cs="Tahoma"/>
                <w:szCs w:val="21"/>
              </w:rPr>
            </w:pPr>
            <w:r w:rsidRPr="00AC0880">
              <w:rPr>
                <w:rFonts w:cs="Tahoma"/>
                <w:szCs w:val="21"/>
              </w:rPr>
              <w:t>Net cost saving per intervention patient (marginal cost benefit) was AUS$54 (~ £19) per patient relative to controls.</w:t>
            </w:r>
          </w:p>
        </w:tc>
        <w:tc>
          <w:tcPr>
            <w:tcW w:w="1608" w:type="dxa"/>
          </w:tcPr>
          <w:p w14:paraId="752D08EA" w14:textId="7C18B16F" w:rsidR="008261B3" w:rsidRPr="00AC0880" w:rsidRDefault="00A45CF4" w:rsidP="002F126C">
            <w:pPr>
              <w:rPr>
                <w:rFonts w:cs="Tahoma"/>
                <w:szCs w:val="21"/>
              </w:rPr>
            </w:pPr>
            <w:r w:rsidRPr="00AC0880">
              <w:rPr>
                <w:rFonts w:cs="Tahoma"/>
                <w:szCs w:val="21"/>
              </w:rPr>
              <w:t>Not reported</w:t>
            </w:r>
          </w:p>
        </w:tc>
        <w:tc>
          <w:tcPr>
            <w:tcW w:w="1612" w:type="dxa"/>
          </w:tcPr>
          <w:p w14:paraId="0961A4A6" w14:textId="77777777" w:rsidR="00A45CF4" w:rsidRPr="00B50D12" w:rsidRDefault="00A45CF4" w:rsidP="002F126C">
            <w:pPr>
              <w:rPr>
                <w:rFonts w:cs="Tahoma"/>
                <w:i/>
                <w:iCs/>
                <w:szCs w:val="21"/>
              </w:rPr>
            </w:pPr>
            <w:r w:rsidRPr="00B50D12">
              <w:rPr>
                <w:rFonts w:cs="Tahoma"/>
                <w:i/>
                <w:iCs/>
                <w:szCs w:val="21"/>
              </w:rPr>
              <w:t xml:space="preserve">Incremental cost–effectiveness ratio in reducing ADEs and in improving DUSOI-A for the groups </w:t>
            </w:r>
          </w:p>
          <w:p w14:paraId="480F3476" w14:textId="01F6247D" w:rsidR="00A45CF4" w:rsidRPr="00AC0880" w:rsidRDefault="00A45CF4" w:rsidP="002F126C">
            <w:pPr>
              <w:rPr>
                <w:rFonts w:cs="Tahoma"/>
                <w:szCs w:val="21"/>
              </w:rPr>
            </w:pPr>
            <w:r w:rsidRPr="00B50D12">
              <w:rPr>
                <w:rFonts w:cs="Tahoma"/>
                <w:i/>
                <w:iCs/>
                <w:szCs w:val="21"/>
              </w:rPr>
              <w:t>ADEs:</w:t>
            </w:r>
            <w:r w:rsidRPr="00AC0880">
              <w:rPr>
                <w:rFonts w:cs="Tahoma"/>
                <w:szCs w:val="21"/>
              </w:rPr>
              <w:t xml:space="preserve"> €38.69 [AUS$69 (~ £24)]</w:t>
            </w:r>
          </w:p>
          <w:p w14:paraId="5BBBFF21" w14:textId="0A5C6F2F" w:rsidR="008261B3" w:rsidRPr="00AC0880" w:rsidRDefault="00A45CF4" w:rsidP="002F126C">
            <w:pPr>
              <w:rPr>
                <w:rFonts w:cs="Tahoma"/>
                <w:szCs w:val="21"/>
              </w:rPr>
            </w:pPr>
            <w:r w:rsidRPr="00B50D12">
              <w:rPr>
                <w:rFonts w:cs="Tahoma"/>
                <w:i/>
                <w:iCs/>
                <w:szCs w:val="21"/>
              </w:rPr>
              <w:t>DUSOI-A:</w:t>
            </w:r>
            <w:r w:rsidRPr="00AC0880">
              <w:rPr>
                <w:rFonts w:cs="Tahoma"/>
                <w:szCs w:val="21"/>
              </w:rPr>
              <w:t xml:space="preserve"> €36.45 [AUS$65 (~ £23)]</w:t>
            </w:r>
          </w:p>
        </w:tc>
        <w:tc>
          <w:tcPr>
            <w:tcW w:w="2551" w:type="dxa"/>
          </w:tcPr>
          <w:p w14:paraId="56377439" w14:textId="130C5B26" w:rsidR="008261B3" w:rsidRPr="00AC0880" w:rsidRDefault="00A45CF4" w:rsidP="002F126C">
            <w:pPr>
              <w:rPr>
                <w:rFonts w:cs="Tahoma"/>
                <w:szCs w:val="21"/>
              </w:rPr>
            </w:pPr>
            <w:r w:rsidRPr="00AC0880">
              <w:rPr>
                <w:rFonts w:cs="Tahoma"/>
                <w:szCs w:val="21"/>
              </w:rPr>
              <w:t>Not reported</w:t>
            </w:r>
          </w:p>
        </w:tc>
      </w:tr>
    </w:tbl>
    <w:p w14:paraId="49638ED4" w14:textId="4589515E" w:rsidR="002272FE" w:rsidRDefault="00B50D12" w:rsidP="00B50D12">
      <w:r>
        <w:t xml:space="preserve">Headings </w:t>
      </w:r>
      <w:r w:rsidR="00362702">
        <w:t xml:space="preserve">are highlighted in bold, subheadings highlighted with italics. </w:t>
      </w:r>
    </w:p>
    <w:p w14:paraId="40035665" w14:textId="5B50A34F" w:rsidR="00AF552F" w:rsidRPr="00AC0880" w:rsidRDefault="00AF552F" w:rsidP="00B50D12">
      <w:r>
        <w:t>SD (standard deviation), CI (confidence interval), MAI (medicines appropriateness index), ICER (incremental cost effectiveness ratio), QALY (quality life years adjusted), MRF (medication review framework), IQR (inter quartile range), ADEs (adverse drug events), DUSOI-A (Duke Severity of Illness Scale)</w:t>
      </w:r>
    </w:p>
    <w:sectPr w:rsidR="00AF552F" w:rsidRPr="00AC0880" w:rsidSect="00EC6228">
      <w:headerReference w:type="default" r:id="rId6"/>
      <w:footerReference w:type="even" r:id="rId7"/>
      <w:footerReference w:type="default" r:id="rId8"/>
      <w:pgSz w:w="16840" w:h="11900" w:orient="landscape"/>
      <w:pgMar w:top="1440" w:right="1312"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89AA93" w14:textId="77777777" w:rsidR="003F41BD" w:rsidRDefault="003F41BD" w:rsidP="008D0CAC">
      <w:pPr>
        <w:spacing w:before="0" w:after="0"/>
      </w:pPr>
      <w:r>
        <w:separator/>
      </w:r>
    </w:p>
  </w:endnote>
  <w:endnote w:type="continuationSeparator" w:id="0">
    <w:p w14:paraId="34494801" w14:textId="77777777" w:rsidR="003F41BD" w:rsidRDefault="003F41BD" w:rsidP="008D0CA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091011"/>
      <w:docPartObj>
        <w:docPartGallery w:val="Page Numbers (Bottom of Page)"/>
        <w:docPartUnique/>
      </w:docPartObj>
    </w:sdtPr>
    <w:sdtContent>
      <w:p w14:paraId="486D2715" w14:textId="59C8EBFA" w:rsidR="00032F3E" w:rsidRDefault="00032F3E" w:rsidP="00036F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D318DA" w14:textId="77777777" w:rsidR="00032F3E" w:rsidRDefault="00032F3E" w:rsidP="00032F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6737221"/>
      <w:docPartObj>
        <w:docPartGallery w:val="Page Numbers (Bottom of Page)"/>
        <w:docPartUnique/>
      </w:docPartObj>
    </w:sdtPr>
    <w:sdtContent>
      <w:p w14:paraId="041A483C" w14:textId="0B9BBD80" w:rsidR="00032F3E" w:rsidRDefault="00032F3E" w:rsidP="00036F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D590A2" w14:textId="77777777" w:rsidR="00032F3E" w:rsidRDefault="00032F3E" w:rsidP="00032F3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ECEE01" w14:textId="77777777" w:rsidR="003F41BD" w:rsidRDefault="003F41BD" w:rsidP="008D0CAC">
      <w:pPr>
        <w:spacing w:before="0" w:after="0"/>
      </w:pPr>
      <w:r>
        <w:separator/>
      </w:r>
    </w:p>
  </w:footnote>
  <w:footnote w:type="continuationSeparator" w:id="0">
    <w:p w14:paraId="1BC44F00" w14:textId="77777777" w:rsidR="003F41BD" w:rsidRDefault="003F41BD" w:rsidP="008D0CA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7A3FC4" w14:textId="6B078995" w:rsidR="008D0CAC" w:rsidRDefault="008D0CAC">
    <w:pPr>
      <w:pStyle w:val="Header"/>
    </w:pPr>
  </w:p>
  <w:p w14:paraId="1B3609D3" w14:textId="77777777" w:rsidR="008D0CAC" w:rsidRDefault="008D0CA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98C"/>
    <w:rsid w:val="000131FB"/>
    <w:rsid w:val="00032F3E"/>
    <w:rsid w:val="00035688"/>
    <w:rsid w:val="00035E8F"/>
    <w:rsid w:val="0003697D"/>
    <w:rsid w:val="000406E3"/>
    <w:rsid w:val="000467FA"/>
    <w:rsid w:val="000471D9"/>
    <w:rsid w:val="0005365D"/>
    <w:rsid w:val="0006125B"/>
    <w:rsid w:val="00080220"/>
    <w:rsid w:val="00083AE3"/>
    <w:rsid w:val="000B09E7"/>
    <w:rsid w:val="000B2A46"/>
    <w:rsid w:val="000B4DB7"/>
    <w:rsid w:val="000D2B3B"/>
    <w:rsid w:val="000E29F5"/>
    <w:rsid w:val="000F27B1"/>
    <w:rsid w:val="0010064A"/>
    <w:rsid w:val="00145765"/>
    <w:rsid w:val="001462E9"/>
    <w:rsid w:val="0015370D"/>
    <w:rsid w:val="001610DA"/>
    <w:rsid w:val="00163C04"/>
    <w:rsid w:val="0017070B"/>
    <w:rsid w:val="001A321F"/>
    <w:rsid w:val="001A5D13"/>
    <w:rsid w:val="001A6B99"/>
    <w:rsid w:val="001B1DFD"/>
    <w:rsid w:val="001C51DE"/>
    <w:rsid w:val="001E6FA6"/>
    <w:rsid w:val="001F439B"/>
    <w:rsid w:val="002001A8"/>
    <w:rsid w:val="00203075"/>
    <w:rsid w:val="002272FE"/>
    <w:rsid w:val="002317D1"/>
    <w:rsid w:val="002426F5"/>
    <w:rsid w:val="00265489"/>
    <w:rsid w:val="002710BF"/>
    <w:rsid w:val="00277802"/>
    <w:rsid w:val="0028411D"/>
    <w:rsid w:val="002B025C"/>
    <w:rsid w:val="002B3713"/>
    <w:rsid w:val="002E0542"/>
    <w:rsid w:val="002F01EC"/>
    <w:rsid w:val="002F126C"/>
    <w:rsid w:val="00317C43"/>
    <w:rsid w:val="00322F4F"/>
    <w:rsid w:val="0032331A"/>
    <w:rsid w:val="003449F2"/>
    <w:rsid w:val="00345F9E"/>
    <w:rsid w:val="00362702"/>
    <w:rsid w:val="00371685"/>
    <w:rsid w:val="00380B76"/>
    <w:rsid w:val="00381D69"/>
    <w:rsid w:val="00391AA6"/>
    <w:rsid w:val="003A602C"/>
    <w:rsid w:val="003A7958"/>
    <w:rsid w:val="003B02D1"/>
    <w:rsid w:val="003D1D33"/>
    <w:rsid w:val="003D6AE3"/>
    <w:rsid w:val="003D7D60"/>
    <w:rsid w:val="003E1060"/>
    <w:rsid w:val="003F41BD"/>
    <w:rsid w:val="00404DED"/>
    <w:rsid w:val="00415655"/>
    <w:rsid w:val="004215F1"/>
    <w:rsid w:val="0044341F"/>
    <w:rsid w:val="004577CD"/>
    <w:rsid w:val="00491C12"/>
    <w:rsid w:val="004943E8"/>
    <w:rsid w:val="004C7FCE"/>
    <w:rsid w:val="004F74E7"/>
    <w:rsid w:val="00500513"/>
    <w:rsid w:val="00500D0B"/>
    <w:rsid w:val="00502F43"/>
    <w:rsid w:val="00512E25"/>
    <w:rsid w:val="00536049"/>
    <w:rsid w:val="005426BC"/>
    <w:rsid w:val="00543470"/>
    <w:rsid w:val="00545717"/>
    <w:rsid w:val="005751A6"/>
    <w:rsid w:val="005A38CC"/>
    <w:rsid w:val="005C568C"/>
    <w:rsid w:val="005C6923"/>
    <w:rsid w:val="005D3E59"/>
    <w:rsid w:val="005D6A7F"/>
    <w:rsid w:val="005E2BBF"/>
    <w:rsid w:val="005F68B1"/>
    <w:rsid w:val="00601B43"/>
    <w:rsid w:val="00611327"/>
    <w:rsid w:val="00613584"/>
    <w:rsid w:val="0064116E"/>
    <w:rsid w:val="00664862"/>
    <w:rsid w:val="00665B46"/>
    <w:rsid w:val="00671CE1"/>
    <w:rsid w:val="006876C8"/>
    <w:rsid w:val="00692E87"/>
    <w:rsid w:val="006C5873"/>
    <w:rsid w:val="006D03D0"/>
    <w:rsid w:val="006D3B21"/>
    <w:rsid w:val="006E1517"/>
    <w:rsid w:val="006F706C"/>
    <w:rsid w:val="0071561F"/>
    <w:rsid w:val="007169DD"/>
    <w:rsid w:val="007456F7"/>
    <w:rsid w:val="007619D4"/>
    <w:rsid w:val="00786450"/>
    <w:rsid w:val="007864C2"/>
    <w:rsid w:val="007B79AB"/>
    <w:rsid w:val="00801E0B"/>
    <w:rsid w:val="00821148"/>
    <w:rsid w:val="008261B3"/>
    <w:rsid w:val="008521B3"/>
    <w:rsid w:val="008674DE"/>
    <w:rsid w:val="00874698"/>
    <w:rsid w:val="008B054E"/>
    <w:rsid w:val="008C42B0"/>
    <w:rsid w:val="008D0CA5"/>
    <w:rsid w:val="008D0CAC"/>
    <w:rsid w:val="008F67EC"/>
    <w:rsid w:val="008F6BD4"/>
    <w:rsid w:val="00925594"/>
    <w:rsid w:val="00926D60"/>
    <w:rsid w:val="00934030"/>
    <w:rsid w:val="0094342F"/>
    <w:rsid w:val="00965440"/>
    <w:rsid w:val="00966F8F"/>
    <w:rsid w:val="0097434D"/>
    <w:rsid w:val="00974482"/>
    <w:rsid w:val="00977BB0"/>
    <w:rsid w:val="00996436"/>
    <w:rsid w:val="009C03EB"/>
    <w:rsid w:val="009C63FD"/>
    <w:rsid w:val="009D1E48"/>
    <w:rsid w:val="009D7BF1"/>
    <w:rsid w:val="009F3C4C"/>
    <w:rsid w:val="009F46F3"/>
    <w:rsid w:val="009F774F"/>
    <w:rsid w:val="00A016AB"/>
    <w:rsid w:val="00A026D0"/>
    <w:rsid w:val="00A37045"/>
    <w:rsid w:val="00A430D6"/>
    <w:rsid w:val="00A45CF4"/>
    <w:rsid w:val="00A52C4F"/>
    <w:rsid w:val="00A6313B"/>
    <w:rsid w:val="00A65F94"/>
    <w:rsid w:val="00A90FA8"/>
    <w:rsid w:val="00A952A2"/>
    <w:rsid w:val="00AC0880"/>
    <w:rsid w:val="00AD6943"/>
    <w:rsid w:val="00AF552F"/>
    <w:rsid w:val="00B25348"/>
    <w:rsid w:val="00B254F5"/>
    <w:rsid w:val="00B34B96"/>
    <w:rsid w:val="00B4728F"/>
    <w:rsid w:val="00B5016E"/>
    <w:rsid w:val="00B50D12"/>
    <w:rsid w:val="00B526AD"/>
    <w:rsid w:val="00B5705E"/>
    <w:rsid w:val="00B7030E"/>
    <w:rsid w:val="00B72510"/>
    <w:rsid w:val="00B760EB"/>
    <w:rsid w:val="00BC41F0"/>
    <w:rsid w:val="00BC5D1E"/>
    <w:rsid w:val="00BE04DD"/>
    <w:rsid w:val="00BE0627"/>
    <w:rsid w:val="00C00AE2"/>
    <w:rsid w:val="00C03932"/>
    <w:rsid w:val="00C05DFE"/>
    <w:rsid w:val="00C27464"/>
    <w:rsid w:val="00C600B6"/>
    <w:rsid w:val="00C658DD"/>
    <w:rsid w:val="00C7304B"/>
    <w:rsid w:val="00C90270"/>
    <w:rsid w:val="00C968F8"/>
    <w:rsid w:val="00C971BF"/>
    <w:rsid w:val="00CB2BD9"/>
    <w:rsid w:val="00CC0B0D"/>
    <w:rsid w:val="00CD5EEB"/>
    <w:rsid w:val="00D43233"/>
    <w:rsid w:val="00D83F69"/>
    <w:rsid w:val="00D84493"/>
    <w:rsid w:val="00DA1242"/>
    <w:rsid w:val="00DA4C04"/>
    <w:rsid w:val="00DB2D71"/>
    <w:rsid w:val="00DD3654"/>
    <w:rsid w:val="00DE1F80"/>
    <w:rsid w:val="00DE4A6F"/>
    <w:rsid w:val="00E014E5"/>
    <w:rsid w:val="00E27143"/>
    <w:rsid w:val="00E4398C"/>
    <w:rsid w:val="00E44494"/>
    <w:rsid w:val="00E51937"/>
    <w:rsid w:val="00E52FDA"/>
    <w:rsid w:val="00E64308"/>
    <w:rsid w:val="00E66956"/>
    <w:rsid w:val="00E87862"/>
    <w:rsid w:val="00E964F6"/>
    <w:rsid w:val="00EC1BED"/>
    <w:rsid w:val="00EC6228"/>
    <w:rsid w:val="00ED20A6"/>
    <w:rsid w:val="00ED6FD3"/>
    <w:rsid w:val="00F0147E"/>
    <w:rsid w:val="00F02057"/>
    <w:rsid w:val="00F10B25"/>
    <w:rsid w:val="00F12B7F"/>
    <w:rsid w:val="00F34D80"/>
    <w:rsid w:val="00F40F9E"/>
    <w:rsid w:val="00F4308D"/>
    <w:rsid w:val="00F46610"/>
    <w:rsid w:val="00F631C6"/>
    <w:rsid w:val="00FB5743"/>
    <w:rsid w:val="00FC5FBF"/>
    <w:rsid w:val="00FD32B0"/>
    <w:rsid w:val="00FE5195"/>
    <w:rsid w:val="00FE61FA"/>
    <w:rsid w:val="00FF3CBB"/>
    <w:rsid w:val="00FF66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2B8CC"/>
  <w14:defaultImageDpi w14:val="32767"/>
  <w15:chartTrackingRefBased/>
  <w15:docId w15:val="{CA6EBD82-21E9-EE43-8DCF-3FB4DD4B5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C0880"/>
    <w:pPr>
      <w:spacing w:before="120" w:after="120"/>
    </w:pPr>
    <w:rPr>
      <w:rFonts w:ascii="Tahoma" w:hAnsi="Tahoma"/>
      <w:sz w:val="21"/>
    </w:rPr>
  </w:style>
  <w:style w:type="paragraph" w:styleId="Heading1">
    <w:name w:val="heading 1"/>
    <w:basedOn w:val="Normal"/>
    <w:next w:val="Normal"/>
    <w:link w:val="Heading1Char"/>
    <w:uiPriority w:val="9"/>
    <w:qFormat/>
    <w:rsid w:val="00AC0880"/>
    <w:pPr>
      <w:keepNext/>
      <w:keepLines/>
      <w:spacing w:before="240" w:after="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10064A"/>
    <w:pPr>
      <w:keepNext/>
      <w:keepLines/>
      <w:spacing w:before="40" w:after="0"/>
      <w:outlineLvl w:val="1"/>
    </w:pPr>
    <w:rPr>
      <w:rFonts w:eastAsiaTheme="majorEastAsia" w:cstheme="majorBidi"/>
      <w:b/>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0880"/>
    <w:rPr>
      <w:rFonts w:ascii="Tahoma" w:eastAsiaTheme="majorEastAsia" w:hAnsi="Tahoma" w:cstheme="majorBidi"/>
      <w:b/>
      <w:color w:val="000000" w:themeColor="text1"/>
      <w:sz w:val="28"/>
      <w:szCs w:val="32"/>
    </w:rPr>
  </w:style>
  <w:style w:type="table" w:styleId="TableGrid">
    <w:name w:val="Table Grid"/>
    <w:basedOn w:val="TableNormal"/>
    <w:uiPriority w:val="59"/>
    <w:rsid w:val="00E439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E4398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link w:val="NoSpacingChar"/>
    <w:uiPriority w:val="1"/>
    <w:qFormat/>
    <w:rsid w:val="00E4398C"/>
    <w:pPr>
      <w:widowControl w:val="0"/>
      <w:adjustRightInd w:val="0"/>
      <w:jc w:val="both"/>
      <w:textAlignment w:val="baseline"/>
    </w:pPr>
    <w:rPr>
      <w:rFonts w:ascii="Tahoma" w:eastAsia="Times New Roman" w:hAnsi="Tahoma" w:cs="Times New Roman"/>
      <w:sz w:val="20"/>
      <w:szCs w:val="20"/>
      <w:lang w:val="en-IE" w:eastAsia="en-IE"/>
    </w:rPr>
  </w:style>
  <w:style w:type="character" w:customStyle="1" w:styleId="NoSpacingChar">
    <w:name w:val="No Spacing Char"/>
    <w:basedOn w:val="DefaultParagraphFont"/>
    <w:link w:val="NoSpacing"/>
    <w:uiPriority w:val="1"/>
    <w:rsid w:val="00E4398C"/>
    <w:rPr>
      <w:rFonts w:ascii="Tahoma" w:eastAsia="Times New Roman" w:hAnsi="Tahoma" w:cs="Times New Roman"/>
      <w:sz w:val="20"/>
      <w:szCs w:val="20"/>
      <w:lang w:val="en-IE" w:eastAsia="en-IE"/>
    </w:rPr>
  </w:style>
  <w:style w:type="paragraph" w:customStyle="1" w:styleId="EndNoteBibliography">
    <w:name w:val="EndNote Bibliography"/>
    <w:basedOn w:val="Normal"/>
    <w:link w:val="EndNoteBibliographyChar"/>
    <w:rsid w:val="00E4398C"/>
    <w:rPr>
      <w:rFonts w:cs="Tahoma"/>
      <w:sz w:val="22"/>
      <w:lang w:val="en-US"/>
    </w:rPr>
  </w:style>
  <w:style w:type="character" w:customStyle="1" w:styleId="EndNoteBibliographyChar">
    <w:name w:val="EndNote Bibliography Char"/>
    <w:basedOn w:val="DefaultParagraphFont"/>
    <w:link w:val="EndNoteBibliography"/>
    <w:rsid w:val="00E4398C"/>
    <w:rPr>
      <w:rFonts w:ascii="Tahoma" w:hAnsi="Tahoma" w:cs="Tahoma"/>
      <w:sz w:val="22"/>
      <w:lang w:val="en-US"/>
    </w:rPr>
  </w:style>
  <w:style w:type="table" w:customStyle="1" w:styleId="TableGridLight1">
    <w:name w:val="Table Grid Light1"/>
    <w:basedOn w:val="TableNormal"/>
    <w:uiPriority w:val="40"/>
    <w:rsid w:val="00E4398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E4398C"/>
    <w:rPr>
      <w:sz w:val="16"/>
      <w:szCs w:val="16"/>
    </w:rPr>
  </w:style>
  <w:style w:type="paragraph" w:styleId="CommentText">
    <w:name w:val="annotation text"/>
    <w:basedOn w:val="Normal"/>
    <w:link w:val="CommentTextChar"/>
    <w:uiPriority w:val="99"/>
    <w:unhideWhenUsed/>
    <w:rsid w:val="00E4398C"/>
    <w:rPr>
      <w:sz w:val="20"/>
      <w:szCs w:val="20"/>
    </w:rPr>
  </w:style>
  <w:style w:type="character" w:customStyle="1" w:styleId="CommentTextChar">
    <w:name w:val="Comment Text Char"/>
    <w:basedOn w:val="DefaultParagraphFont"/>
    <w:link w:val="CommentText"/>
    <w:uiPriority w:val="99"/>
    <w:rsid w:val="00E4398C"/>
    <w:rPr>
      <w:rFonts w:ascii="Tahoma" w:hAnsi="Tahoma"/>
      <w:sz w:val="20"/>
      <w:szCs w:val="20"/>
    </w:rPr>
  </w:style>
  <w:style w:type="table" w:styleId="PlainTable1">
    <w:name w:val="Plain Table 1"/>
    <w:basedOn w:val="TableNormal"/>
    <w:uiPriority w:val="41"/>
    <w:rsid w:val="00E4398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E4398C"/>
    <w:pPr>
      <w:spacing w:before="0" w:after="0"/>
    </w:pPr>
    <w:rPr>
      <w:rFonts w:ascii="Times New Roman" w:hAnsi="Times New Roman" w:cs="Times New Roman"/>
      <w:szCs w:val="18"/>
    </w:rPr>
  </w:style>
  <w:style w:type="character" w:customStyle="1" w:styleId="BalloonTextChar">
    <w:name w:val="Balloon Text Char"/>
    <w:basedOn w:val="DefaultParagraphFont"/>
    <w:link w:val="BalloonText"/>
    <w:uiPriority w:val="99"/>
    <w:semiHidden/>
    <w:rsid w:val="00E4398C"/>
    <w:rPr>
      <w:rFonts w:ascii="Times New Roman" w:hAnsi="Times New Roman" w:cs="Times New Roman"/>
      <w:sz w:val="18"/>
      <w:szCs w:val="18"/>
    </w:rPr>
  </w:style>
  <w:style w:type="paragraph" w:styleId="Header">
    <w:name w:val="header"/>
    <w:basedOn w:val="Normal"/>
    <w:link w:val="HeaderChar"/>
    <w:uiPriority w:val="99"/>
    <w:unhideWhenUsed/>
    <w:rsid w:val="008D0CAC"/>
    <w:pPr>
      <w:tabs>
        <w:tab w:val="center" w:pos="4680"/>
        <w:tab w:val="right" w:pos="9360"/>
      </w:tabs>
      <w:spacing w:before="0" w:after="0"/>
    </w:pPr>
  </w:style>
  <w:style w:type="character" w:customStyle="1" w:styleId="HeaderChar">
    <w:name w:val="Header Char"/>
    <w:basedOn w:val="DefaultParagraphFont"/>
    <w:link w:val="Header"/>
    <w:uiPriority w:val="99"/>
    <w:rsid w:val="008D0CAC"/>
    <w:rPr>
      <w:rFonts w:ascii="Tahoma" w:hAnsi="Tahoma"/>
      <w:sz w:val="18"/>
    </w:rPr>
  </w:style>
  <w:style w:type="paragraph" w:styleId="Footer">
    <w:name w:val="footer"/>
    <w:basedOn w:val="Normal"/>
    <w:link w:val="FooterChar"/>
    <w:uiPriority w:val="99"/>
    <w:unhideWhenUsed/>
    <w:rsid w:val="008D0CAC"/>
    <w:pPr>
      <w:tabs>
        <w:tab w:val="center" w:pos="4680"/>
        <w:tab w:val="right" w:pos="9360"/>
      </w:tabs>
      <w:spacing w:before="0" w:after="0"/>
    </w:pPr>
  </w:style>
  <w:style w:type="character" w:customStyle="1" w:styleId="FooterChar">
    <w:name w:val="Footer Char"/>
    <w:basedOn w:val="DefaultParagraphFont"/>
    <w:link w:val="Footer"/>
    <w:uiPriority w:val="99"/>
    <w:rsid w:val="008D0CAC"/>
    <w:rPr>
      <w:rFonts w:ascii="Tahoma" w:hAnsi="Tahoma"/>
      <w:sz w:val="18"/>
    </w:rPr>
  </w:style>
  <w:style w:type="table" w:styleId="PlainTable4">
    <w:name w:val="Plain Table 4"/>
    <w:basedOn w:val="TableNormal"/>
    <w:uiPriority w:val="44"/>
    <w:rsid w:val="00EC1BE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10064A"/>
    <w:rPr>
      <w:rFonts w:ascii="Tahoma" w:eastAsiaTheme="majorEastAsia" w:hAnsi="Tahoma" w:cstheme="majorBidi"/>
      <w:b/>
      <w:color w:val="000000" w:themeColor="text1"/>
      <w:szCs w:val="26"/>
    </w:rPr>
  </w:style>
  <w:style w:type="character" w:styleId="PageNumber">
    <w:name w:val="page number"/>
    <w:basedOn w:val="DefaultParagraphFont"/>
    <w:uiPriority w:val="99"/>
    <w:semiHidden/>
    <w:unhideWhenUsed/>
    <w:rsid w:val="00032F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4740008">
      <w:bodyDiv w:val="1"/>
      <w:marLeft w:val="0"/>
      <w:marRight w:val="0"/>
      <w:marTop w:val="0"/>
      <w:marBottom w:val="0"/>
      <w:divBdr>
        <w:top w:val="none" w:sz="0" w:space="0" w:color="auto"/>
        <w:left w:val="none" w:sz="0" w:space="0" w:color="auto"/>
        <w:bottom w:val="none" w:sz="0" w:space="0" w:color="auto"/>
        <w:right w:val="none" w:sz="0" w:space="0" w:color="auto"/>
      </w:divBdr>
    </w:div>
    <w:div w:id="1175463959">
      <w:bodyDiv w:val="1"/>
      <w:marLeft w:val="0"/>
      <w:marRight w:val="0"/>
      <w:marTop w:val="0"/>
      <w:marBottom w:val="0"/>
      <w:divBdr>
        <w:top w:val="none" w:sz="0" w:space="0" w:color="auto"/>
        <w:left w:val="none" w:sz="0" w:space="0" w:color="auto"/>
        <w:bottom w:val="none" w:sz="0" w:space="0" w:color="auto"/>
        <w:right w:val="none" w:sz="0" w:space="0" w:color="auto"/>
      </w:divBdr>
    </w:div>
    <w:div w:id="1712459703">
      <w:bodyDiv w:val="1"/>
      <w:marLeft w:val="0"/>
      <w:marRight w:val="0"/>
      <w:marTop w:val="0"/>
      <w:marBottom w:val="0"/>
      <w:divBdr>
        <w:top w:val="none" w:sz="0" w:space="0" w:color="auto"/>
        <w:left w:val="none" w:sz="0" w:space="0" w:color="auto"/>
        <w:bottom w:val="none" w:sz="0" w:space="0" w:color="auto"/>
        <w:right w:val="none" w:sz="0" w:space="0" w:color="auto"/>
      </w:divBdr>
    </w:div>
    <w:div w:id="1729256076">
      <w:bodyDiv w:val="1"/>
      <w:marLeft w:val="0"/>
      <w:marRight w:val="0"/>
      <w:marTop w:val="0"/>
      <w:marBottom w:val="0"/>
      <w:divBdr>
        <w:top w:val="none" w:sz="0" w:space="0" w:color="auto"/>
        <w:left w:val="none" w:sz="0" w:space="0" w:color="auto"/>
        <w:bottom w:val="none" w:sz="0" w:space="0" w:color="auto"/>
        <w:right w:val="none" w:sz="0" w:space="0" w:color="auto"/>
      </w:divBdr>
    </w:div>
    <w:div w:id="1873958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7</Pages>
  <Words>1017</Words>
  <Characters>580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ling Croke</dc:creator>
  <cp:keywords/>
  <dc:description/>
  <cp:lastModifiedBy>Aisling Croke</cp:lastModifiedBy>
  <cp:revision>5</cp:revision>
  <dcterms:created xsi:type="dcterms:W3CDTF">2022-03-18T18:38:00Z</dcterms:created>
  <dcterms:modified xsi:type="dcterms:W3CDTF">2022-03-18T20:06:00Z</dcterms:modified>
</cp:coreProperties>
</file>